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5E38603" w14:textId="77777777" w:rsidR="00264526" w:rsidRPr="00147219" w:rsidRDefault="00264526" w:rsidP="00147219">
      <w:pPr>
        <w:spacing w:after="0" w:line="480" w:lineRule="auto"/>
        <w:jc w:val="center"/>
        <w:rPr>
          <w:rFonts w:ascii="Arial" w:hAnsi="Arial" w:cs="Arial"/>
          <w:b/>
          <w:sz w:val="24"/>
          <w:szCs w:val="24"/>
          <w:lang w:val="en-US"/>
        </w:rPr>
      </w:pPr>
      <w:proofErr w:type="spellStart"/>
      <w:r w:rsidRPr="00147219">
        <w:rPr>
          <w:rFonts w:ascii="Arial" w:hAnsi="Arial" w:cs="Arial"/>
          <w:b/>
          <w:sz w:val="24"/>
          <w:szCs w:val="24"/>
          <w:lang w:val="en-US"/>
        </w:rPr>
        <w:t>Periconceptional</w:t>
      </w:r>
      <w:proofErr w:type="spellEnd"/>
      <w:r w:rsidRPr="00147219">
        <w:rPr>
          <w:rFonts w:ascii="Arial" w:hAnsi="Arial" w:cs="Arial"/>
          <w:b/>
          <w:sz w:val="24"/>
          <w:szCs w:val="24"/>
          <w:lang w:val="en-US"/>
        </w:rPr>
        <w:t xml:space="preserve"> nutrition with</w:t>
      </w:r>
      <w:r w:rsidRPr="00147219" w:rsidDel="00ED042C">
        <w:rPr>
          <w:rFonts w:ascii="Arial" w:hAnsi="Arial" w:cs="Arial"/>
          <w:b/>
          <w:sz w:val="24"/>
          <w:szCs w:val="24"/>
          <w:lang w:val="en-US"/>
        </w:rPr>
        <w:t xml:space="preserve"> </w:t>
      </w:r>
      <w:r w:rsidRPr="00147219">
        <w:rPr>
          <w:rFonts w:ascii="Arial" w:hAnsi="Arial" w:cs="Arial"/>
          <w:b/>
          <w:sz w:val="24"/>
          <w:szCs w:val="24"/>
          <w:lang w:val="en-US"/>
        </w:rPr>
        <w:t>spineless cactus (</w:t>
      </w:r>
      <w:r w:rsidRPr="00147219">
        <w:rPr>
          <w:rFonts w:ascii="Arial" w:hAnsi="Arial" w:cs="Arial"/>
          <w:b/>
          <w:i/>
          <w:sz w:val="24"/>
          <w:szCs w:val="24"/>
          <w:lang w:val="en-US"/>
        </w:rPr>
        <w:t>Opuntia ficus-indica</w:t>
      </w:r>
      <w:r w:rsidRPr="00147219">
        <w:rPr>
          <w:rFonts w:ascii="Arial" w:hAnsi="Arial" w:cs="Arial"/>
          <w:b/>
          <w:sz w:val="24"/>
          <w:szCs w:val="24"/>
          <w:lang w:val="en-US"/>
        </w:rPr>
        <w:t xml:space="preserve">) improves </w:t>
      </w:r>
      <w:proofErr w:type="spellStart"/>
      <w:r w:rsidRPr="00147219">
        <w:rPr>
          <w:rFonts w:ascii="Arial" w:hAnsi="Arial" w:cs="Arial"/>
          <w:b/>
          <w:sz w:val="24"/>
          <w:szCs w:val="24"/>
          <w:lang w:val="en-US"/>
        </w:rPr>
        <w:t>metabolomic</w:t>
      </w:r>
      <w:proofErr w:type="spellEnd"/>
      <w:r w:rsidRPr="00147219">
        <w:rPr>
          <w:rFonts w:ascii="Arial" w:hAnsi="Arial" w:cs="Arial"/>
          <w:b/>
          <w:sz w:val="24"/>
          <w:szCs w:val="24"/>
          <w:lang w:val="en-US"/>
        </w:rPr>
        <w:t xml:space="preserve"> profiles and pregnancy outcomes in sheep</w:t>
      </w:r>
    </w:p>
    <w:p w14:paraId="34990D70" w14:textId="77777777" w:rsidR="00264526" w:rsidRPr="00147219" w:rsidRDefault="00264526" w:rsidP="00147219">
      <w:pPr>
        <w:spacing w:after="0" w:line="480" w:lineRule="auto"/>
        <w:jc w:val="center"/>
        <w:rPr>
          <w:rFonts w:ascii="Arial" w:hAnsi="Arial" w:cs="Arial"/>
          <w:sz w:val="18"/>
          <w:szCs w:val="18"/>
        </w:rPr>
      </w:pPr>
      <w:r w:rsidRPr="00147219">
        <w:rPr>
          <w:rFonts w:ascii="Arial" w:hAnsi="Arial" w:cs="Arial"/>
          <w:sz w:val="18"/>
          <w:szCs w:val="18"/>
        </w:rPr>
        <w:t>César A. Rosales-Nieto</w:t>
      </w:r>
      <w:r w:rsidRPr="00147219">
        <w:rPr>
          <w:rFonts w:ascii="Arial" w:hAnsi="Arial" w:cs="Arial"/>
          <w:sz w:val="18"/>
          <w:szCs w:val="18"/>
          <w:vertAlign w:val="superscript"/>
        </w:rPr>
        <w:t>1*</w:t>
      </w:r>
      <w:r w:rsidRPr="00147219">
        <w:rPr>
          <w:rFonts w:ascii="Arial" w:hAnsi="Arial" w:cs="Arial"/>
          <w:sz w:val="18"/>
          <w:szCs w:val="18"/>
        </w:rPr>
        <w:t>, Maribel Rodríguez-Aguilar</w:t>
      </w:r>
      <w:r w:rsidRPr="00147219">
        <w:rPr>
          <w:rFonts w:ascii="Arial" w:hAnsi="Arial" w:cs="Arial"/>
          <w:sz w:val="18"/>
          <w:szCs w:val="18"/>
          <w:vertAlign w:val="superscript"/>
        </w:rPr>
        <w:t>2</w:t>
      </w:r>
      <w:r w:rsidRPr="00147219">
        <w:rPr>
          <w:rFonts w:ascii="Arial" w:hAnsi="Arial" w:cs="Arial"/>
          <w:sz w:val="18"/>
          <w:szCs w:val="18"/>
        </w:rPr>
        <w:t>, Francisco Santiago-Hernandez</w:t>
      </w:r>
      <w:r w:rsidRPr="00147219">
        <w:rPr>
          <w:rFonts w:ascii="Arial" w:hAnsi="Arial" w:cs="Arial"/>
          <w:sz w:val="18"/>
          <w:szCs w:val="18"/>
          <w:vertAlign w:val="superscript"/>
        </w:rPr>
        <w:t>3</w:t>
      </w:r>
      <w:r w:rsidRPr="00147219">
        <w:rPr>
          <w:rFonts w:ascii="Arial" w:hAnsi="Arial" w:cs="Arial"/>
          <w:sz w:val="18"/>
          <w:szCs w:val="18"/>
        </w:rPr>
        <w:t>, Venancio Cuevas-Reyes</w:t>
      </w:r>
      <w:r w:rsidRPr="00147219">
        <w:rPr>
          <w:rFonts w:ascii="Arial" w:hAnsi="Arial" w:cs="Arial"/>
          <w:sz w:val="18"/>
          <w:szCs w:val="18"/>
          <w:vertAlign w:val="superscript"/>
        </w:rPr>
        <w:t>4</w:t>
      </w:r>
      <w:r w:rsidRPr="00147219">
        <w:rPr>
          <w:rFonts w:ascii="Arial" w:hAnsi="Arial" w:cs="Arial"/>
          <w:sz w:val="18"/>
          <w:szCs w:val="18"/>
        </w:rPr>
        <w:t>, Manuel de J. Flores-Najera</w:t>
      </w:r>
      <w:r w:rsidRPr="00147219">
        <w:rPr>
          <w:rFonts w:ascii="Arial" w:hAnsi="Arial" w:cs="Arial"/>
          <w:sz w:val="18"/>
          <w:szCs w:val="18"/>
          <w:vertAlign w:val="superscript"/>
        </w:rPr>
        <w:t>5</w:t>
      </w:r>
      <w:r w:rsidRPr="00147219">
        <w:rPr>
          <w:rFonts w:ascii="Arial" w:hAnsi="Arial" w:cs="Arial"/>
          <w:sz w:val="18"/>
          <w:szCs w:val="18"/>
        </w:rPr>
        <w:t>, Juan M. Vázquez-</w:t>
      </w:r>
      <w:proofErr w:type="spellStart"/>
      <w:r w:rsidRPr="00147219">
        <w:rPr>
          <w:rFonts w:ascii="Arial" w:hAnsi="Arial" w:cs="Arial"/>
          <w:sz w:val="18"/>
          <w:szCs w:val="18"/>
        </w:rPr>
        <w:t>García</w:t>
      </w:r>
      <w:r w:rsidRPr="00147219">
        <w:rPr>
          <w:rFonts w:ascii="Arial" w:hAnsi="Arial" w:cs="Arial"/>
          <w:sz w:val="18"/>
          <w:szCs w:val="18"/>
          <w:vertAlign w:val="superscript"/>
        </w:rPr>
        <w:t>1</w:t>
      </w:r>
      <w:proofErr w:type="spellEnd"/>
      <w:r w:rsidRPr="00147219">
        <w:rPr>
          <w:rFonts w:ascii="Arial" w:hAnsi="Arial" w:cs="Arial"/>
          <w:sz w:val="18"/>
          <w:szCs w:val="18"/>
        </w:rPr>
        <w:t>, Jorge Urrutia-</w:t>
      </w:r>
      <w:proofErr w:type="spellStart"/>
      <w:r w:rsidRPr="00147219">
        <w:rPr>
          <w:rFonts w:ascii="Arial" w:hAnsi="Arial" w:cs="Arial"/>
          <w:sz w:val="18"/>
          <w:szCs w:val="18"/>
        </w:rPr>
        <w:t>Morales</w:t>
      </w:r>
      <w:r w:rsidRPr="00147219">
        <w:rPr>
          <w:rFonts w:ascii="Arial" w:hAnsi="Arial" w:cs="Arial"/>
          <w:sz w:val="18"/>
          <w:szCs w:val="18"/>
          <w:vertAlign w:val="superscript"/>
        </w:rPr>
        <w:t>3</w:t>
      </w:r>
      <w:proofErr w:type="spellEnd"/>
      <w:r w:rsidRPr="00147219">
        <w:rPr>
          <w:rFonts w:ascii="Arial" w:hAnsi="Arial" w:cs="Arial"/>
          <w:sz w:val="18"/>
          <w:szCs w:val="18"/>
        </w:rPr>
        <w:t xml:space="preserve">, </w:t>
      </w:r>
      <w:proofErr w:type="spellStart"/>
      <w:r w:rsidRPr="00147219">
        <w:rPr>
          <w:rFonts w:ascii="Arial" w:hAnsi="Arial" w:cs="Arial"/>
          <w:sz w:val="18"/>
          <w:szCs w:val="18"/>
        </w:rPr>
        <w:t>Morteza</w:t>
      </w:r>
      <w:proofErr w:type="spellEnd"/>
      <w:r w:rsidRPr="00147219">
        <w:rPr>
          <w:rFonts w:ascii="Arial" w:hAnsi="Arial" w:cs="Arial"/>
          <w:sz w:val="18"/>
          <w:szCs w:val="18"/>
        </w:rPr>
        <w:t xml:space="preserve"> H. Ghaffari</w:t>
      </w:r>
      <w:r w:rsidRPr="00147219">
        <w:rPr>
          <w:rFonts w:ascii="Arial" w:hAnsi="Arial" w:cs="Arial"/>
          <w:sz w:val="18"/>
          <w:szCs w:val="18"/>
          <w:vertAlign w:val="superscript"/>
        </w:rPr>
        <w:t>6</w:t>
      </w:r>
      <w:r w:rsidRPr="00147219">
        <w:rPr>
          <w:rFonts w:ascii="Arial" w:hAnsi="Arial" w:cs="Arial"/>
          <w:sz w:val="18"/>
          <w:szCs w:val="18"/>
        </w:rPr>
        <w:t xml:space="preserve">, </w:t>
      </w:r>
    </w:p>
    <w:p w14:paraId="6EA54E56" w14:textId="77777777" w:rsidR="00264526" w:rsidRPr="00147219" w:rsidRDefault="00264526" w:rsidP="00147219">
      <w:pPr>
        <w:spacing w:after="0" w:line="480" w:lineRule="auto"/>
        <w:jc w:val="center"/>
        <w:rPr>
          <w:rFonts w:ascii="Arial" w:hAnsi="Arial" w:cs="Arial"/>
        </w:rPr>
      </w:pPr>
      <w:r w:rsidRPr="00147219">
        <w:rPr>
          <w:rFonts w:ascii="Arial" w:hAnsi="Arial" w:cs="Arial"/>
          <w:sz w:val="18"/>
          <w:szCs w:val="18"/>
        </w:rPr>
        <w:t>César A. Meza-</w:t>
      </w:r>
      <w:proofErr w:type="spellStart"/>
      <w:r w:rsidRPr="00147219">
        <w:rPr>
          <w:rFonts w:ascii="Arial" w:hAnsi="Arial" w:cs="Arial"/>
          <w:sz w:val="18"/>
          <w:szCs w:val="18"/>
        </w:rPr>
        <w:t>Herrera</w:t>
      </w:r>
      <w:r w:rsidRPr="00147219">
        <w:rPr>
          <w:rFonts w:ascii="Arial" w:hAnsi="Arial" w:cs="Arial"/>
          <w:sz w:val="18"/>
          <w:szCs w:val="18"/>
          <w:vertAlign w:val="superscript"/>
        </w:rPr>
        <w:t>7</w:t>
      </w:r>
      <w:proofErr w:type="spellEnd"/>
      <w:r w:rsidRPr="00147219">
        <w:rPr>
          <w:rFonts w:ascii="Arial" w:hAnsi="Arial" w:cs="Arial"/>
          <w:sz w:val="18"/>
          <w:szCs w:val="18"/>
        </w:rPr>
        <w:t>, Antonio González-</w:t>
      </w:r>
      <w:proofErr w:type="spellStart"/>
      <w:r w:rsidRPr="00147219">
        <w:rPr>
          <w:rFonts w:ascii="Arial" w:hAnsi="Arial" w:cs="Arial"/>
          <w:sz w:val="18"/>
          <w:szCs w:val="18"/>
        </w:rPr>
        <w:t>Bulnes</w:t>
      </w:r>
      <w:r w:rsidRPr="00147219">
        <w:rPr>
          <w:rFonts w:ascii="Arial" w:hAnsi="Arial" w:cs="Arial"/>
          <w:sz w:val="18"/>
          <w:szCs w:val="18"/>
          <w:vertAlign w:val="superscript"/>
        </w:rPr>
        <w:t>8</w:t>
      </w:r>
      <w:proofErr w:type="spellEnd"/>
      <w:r w:rsidRPr="00147219">
        <w:rPr>
          <w:rFonts w:ascii="Arial" w:hAnsi="Arial" w:cs="Arial"/>
          <w:sz w:val="18"/>
          <w:szCs w:val="18"/>
        </w:rPr>
        <w:t xml:space="preserve">, </w:t>
      </w:r>
      <w:proofErr w:type="spellStart"/>
      <w:r w:rsidRPr="00147219">
        <w:rPr>
          <w:rFonts w:ascii="Arial" w:hAnsi="Arial" w:cs="Arial"/>
          <w:sz w:val="18"/>
          <w:szCs w:val="18"/>
        </w:rPr>
        <w:t>Graeme</w:t>
      </w:r>
      <w:proofErr w:type="spellEnd"/>
      <w:r w:rsidRPr="00147219">
        <w:rPr>
          <w:rFonts w:ascii="Arial" w:hAnsi="Arial" w:cs="Arial"/>
          <w:sz w:val="18"/>
          <w:szCs w:val="18"/>
        </w:rPr>
        <w:t xml:space="preserve"> B. Martin</w:t>
      </w:r>
      <w:r w:rsidRPr="00147219">
        <w:rPr>
          <w:rFonts w:ascii="Arial" w:hAnsi="Arial" w:cs="Arial"/>
          <w:sz w:val="18"/>
          <w:szCs w:val="18"/>
          <w:vertAlign w:val="superscript"/>
        </w:rPr>
        <w:t>9</w:t>
      </w:r>
    </w:p>
    <w:p w14:paraId="56BB327A" w14:textId="77777777" w:rsidR="00264526" w:rsidRPr="00147219" w:rsidRDefault="00264526" w:rsidP="00147219">
      <w:pPr>
        <w:spacing w:after="0" w:line="480" w:lineRule="auto"/>
        <w:jc w:val="center"/>
        <w:rPr>
          <w:rFonts w:ascii="Arial" w:hAnsi="Arial" w:cs="Arial"/>
        </w:rPr>
      </w:pPr>
    </w:p>
    <w:p w14:paraId="668C4843" w14:textId="77777777" w:rsidR="00264526" w:rsidRPr="00147219" w:rsidRDefault="00264526" w:rsidP="00147219">
      <w:pPr>
        <w:spacing w:after="0" w:line="480" w:lineRule="auto"/>
        <w:ind w:left="180" w:hanging="180"/>
        <w:rPr>
          <w:rFonts w:ascii="Arial" w:hAnsi="Arial" w:cs="Arial"/>
          <w:i/>
          <w:sz w:val="18"/>
          <w:szCs w:val="18"/>
          <w:vertAlign w:val="superscript"/>
        </w:rPr>
      </w:pPr>
      <w:r w:rsidRPr="00147219">
        <w:rPr>
          <w:rFonts w:ascii="Arial" w:hAnsi="Arial" w:cs="Arial"/>
          <w:i/>
          <w:sz w:val="18"/>
          <w:szCs w:val="18"/>
          <w:vertAlign w:val="superscript"/>
        </w:rPr>
        <w:t xml:space="preserve">1 </w:t>
      </w:r>
      <w:r w:rsidRPr="00147219">
        <w:rPr>
          <w:rFonts w:ascii="Arial" w:hAnsi="Arial" w:cs="Arial"/>
          <w:i/>
          <w:sz w:val="18"/>
          <w:szCs w:val="18"/>
        </w:rPr>
        <w:t>Facultad de Agronomía y Veterinaria. Universidad Autónoma de San Luis Potosí, San Luis Potosí, 78321, México.</w:t>
      </w:r>
    </w:p>
    <w:p w14:paraId="2EBD194B" w14:textId="77777777" w:rsidR="00264526" w:rsidRPr="00147219" w:rsidRDefault="00264526" w:rsidP="00147219">
      <w:pPr>
        <w:spacing w:after="0" w:line="480" w:lineRule="auto"/>
        <w:ind w:left="180" w:hanging="180"/>
        <w:rPr>
          <w:rFonts w:ascii="Arial" w:hAnsi="Arial" w:cs="Arial"/>
          <w:i/>
          <w:sz w:val="18"/>
          <w:szCs w:val="18"/>
        </w:rPr>
      </w:pPr>
      <w:r w:rsidRPr="00147219">
        <w:rPr>
          <w:rFonts w:ascii="Arial" w:hAnsi="Arial" w:cs="Arial"/>
          <w:i/>
          <w:sz w:val="18"/>
          <w:szCs w:val="18"/>
          <w:vertAlign w:val="superscript"/>
        </w:rPr>
        <w:t xml:space="preserve">2 </w:t>
      </w:r>
      <w:r w:rsidRPr="00147219">
        <w:rPr>
          <w:rFonts w:ascii="Arial" w:hAnsi="Arial" w:cs="Arial"/>
          <w:i/>
          <w:sz w:val="18"/>
          <w:szCs w:val="18"/>
        </w:rPr>
        <w:t>Catedrático CONACYT-Coordinación para la Innovación y Aplicación de la Ciencia y la Tecnología (CIACYT). Universidad Autónoma de San Luis Potosí San Luis Potosí México.</w:t>
      </w:r>
    </w:p>
    <w:p w14:paraId="27801BC1" w14:textId="77777777" w:rsidR="00264526" w:rsidRPr="00147219" w:rsidRDefault="00264526" w:rsidP="00147219">
      <w:pPr>
        <w:spacing w:after="0" w:line="480" w:lineRule="auto"/>
        <w:ind w:left="180" w:hanging="180"/>
        <w:rPr>
          <w:rFonts w:ascii="Arial" w:hAnsi="Arial" w:cs="Arial"/>
          <w:i/>
          <w:sz w:val="18"/>
          <w:szCs w:val="18"/>
        </w:rPr>
      </w:pPr>
      <w:r w:rsidRPr="00147219">
        <w:rPr>
          <w:rFonts w:ascii="Arial" w:hAnsi="Arial" w:cs="Arial"/>
          <w:i/>
          <w:sz w:val="18"/>
          <w:szCs w:val="18"/>
          <w:vertAlign w:val="superscript"/>
        </w:rPr>
        <w:t xml:space="preserve">3 </w:t>
      </w:r>
      <w:r w:rsidRPr="00147219">
        <w:rPr>
          <w:rFonts w:ascii="Arial" w:hAnsi="Arial" w:cs="Arial"/>
          <w:i/>
          <w:sz w:val="18"/>
          <w:szCs w:val="18"/>
        </w:rPr>
        <w:t>Instituto Nacional de Investigaciones Forestales, Agrícolas y Pecuarias, Campo Experimental San Luis, 78431 San Luis Potosí, México.</w:t>
      </w:r>
    </w:p>
    <w:p w14:paraId="78B575DB" w14:textId="77777777" w:rsidR="00264526" w:rsidRPr="00147219" w:rsidRDefault="00264526" w:rsidP="00147219">
      <w:pPr>
        <w:spacing w:after="0" w:line="480" w:lineRule="auto"/>
        <w:ind w:left="180" w:hanging="180"/>
        <w:rPr>
          <w:rFonts w:ascii="Arial" w:hAnsi="Arial" w:cs="Arial"/>
          <w:i/>
          <w:sz w:val="18"/>
          <w:szCs w:val="18"/>
        </w:rPr>
      </w:pPr>
      <w:r w:rsidRPr="00147219">
        <w:rPr>
          <w:rFonts w:ascii="Arial" w:hAnsi="Arial" w:cs="Arial"/>
          <w:i/>
          <w:sz w:val="18"/>
          <w:szCs w:val="18"/>
          <w:vertAlign w:val="superscript"/>
        </w:rPr>
        <w:t xml:space="preserve">4 </w:t>
      </w:r>
      <w:r w:rsidRPr="00147219">
        <w:rPr>
          <w:rFonts w:ascii="Arial" w:hAnsi="Arial" w:cs="Arial"/>
          <w:i/>
          <w:sz w:val="18"/>
          <w:szCs w:val="18"/>
        </w:rPr>
        <w:t xml:space="preserve">Instituto Nacional de Investigaciones Forestales, Agrícolas y Pecuarias, Campo Experimental Valle de México, 56250, Texcoco, Ciudad de México, México. </w:t>
      </w:r>
    </w:p>
    <w:p w14:paraId="64773BFB" w14:textId="77777777" w:rsidR="00264526" w:rsidRPr="00147219" w:rsidRDefault="00264526" w:rsidP="00147219">
      <w:pPr>
        <w:spacing w:after="0" w:line="480" w:lineRule="auto"/>
        <w:ind w:left="180" w:hanging="180"/>
        <w:rPr>
          <w:rFonts w:ascii="Arial" w:hAnsi="Arial" w:cs="Arial"/>
          <w:i/>
          <w:sz w:val="18"/>
          <w:szCs w:val="18"/>
        </w:rPr>
      </w:pPr>
      <w:r w:rsidRPr="00147219">
        <w:rPr>
          <w:rFonts w:ascii="Arial" w:hAnsi="Arial" w:cs="Arial"/>
          <w:i/>
          <w:sz w:val="18"/>
          <w:szCs w:val="18"/>
          <w:vertAlign w:val="superscript"/>
        </w:rPr>
        <w:t xml:space="preserve">5 </w:t>
      </w:r>
      <w:r w:rsidRPr="00147219">
        <w:rPr>
          <w:rFonts w:ascii="Arial" w:hAnsi="Arial" w:cs="Arial"/>
          <w:i/>
          <w:sz w:val="18"/>
          <w:szCs w:val="18"/>
        </w:rPr>
        <w:t>Instituto Nacional de Investigaciones Forestales, Agrícolas y Pecuarias, Campo Experimental La Laguna, 27440 Matamoros, Coahuila, México.</w:t>
      </w:r>
      <w:r w:rsidRPr="00147219">
        <w:rPr>
          <w:rFonts w:ascii="Arial" w:hAnsi="Arial" w:cs="Arial"/>
          <w:i/>
          <w:sz w:val="18"/>
          <w:szCs w:val="18"/>
          <w:vertAlign w:val="superscript"/>
        </w:rPr>
        <w:t xml:space="preserve"> </w:t>
      </w:r>
    </w:p>
    <w:p w14:paraId="4D44FBE7" w14:textId="77777777" w:rsidR="00264526" w:rsidRPr="00147219" w:rsidRDefault="00264526" w:rsidP="00147219">
      <w:pPr>
        <w:spacing w:after="0" w:line="480" w:lineRule="auto"/>
        <w:ind w:left="180" w:hanging="180"/>
        <w:rPr>
          <w:rFonts w:ascii="Arial" w:hAnsi="Arial" w:cs="Arial"/>
          <w:i/>
          <w:sz w:val="18"/>
          <w:szCs w:val="18"/>
          <w:lang w:val="en-US"/>
        </w:rPr>
      </w:pPr>
      <w:r w:rsidRPr="00147219">
        <w:rPr>
          <w:rFonts w:ascii="Arial" w:hAnsi="Arial" w:cs="Arial"/>
          <w:i/>
          <w:sz w:val="18"/>
          <w:szCs w:val="18"/>
          <w:vertAlign w:val="superscript"/>
          <w:lang w:val="en-US"/>
        </w:rPr>
        <w:t xml:space="preserve">6 </w:t>
      </w:r>
      <w:r w:rsidRPr="00147219">
        <w:rPr>
          <w:rFonts w:ascii="Arial" w:hAnsi="Arial" w:cs="Arial"/>
          <w:i/>
          <w:sz w:val="18"/>
          <w:szCs w:val="18"/>
          <w:lang w:val="en-US"/>
        </w:rPr>
        <w:t>Institute of Animal Science, Physiology &amp; Hygiene Unit, University of Bonn, 53115 Bonn, Germany.</w:t>
      </w:r>
    </w:p>
    <w:p w14:paraId="6A80A016" w14:textId="77777777" w:rsidR="00264526" w:rsidRPr="00147219" w:rsidRDefault="00264526" w:rsidP="00147219">
      <w:pPr>
        <w:spacing w:after="0" w:line="480" w:lineRule="auto"/>
        <w:ind w:left="180" w:hanging="180"/>
        <w:rPr>
          <w:rFonts w:ascii="Arial" w:hAnsi="Arial" w:cs="Arial"/>
          <w:i/>
          <w:sz w:val="18"/>
          <w:szCs w:val="18"/>
        </w:rPr>
      </w:pPr>
      <w:r w:rsidRPr="00147219">
        <w:rPr>
          <w:rFonts w:ascii="Arial" w:hAnsi="Arial" w:cs="Arial"/>
          <w:i/>
          <w:sz w:val="18"/>
          <w:szCs w:val="18"/>
          <w:vertAlign w:val="superscript"/>
        </w:rPr>
        <w:t xml:space="preserve">7 </w:t>
      </w:r>
      <w:r w:rsidRPr="00147219">
        <w:rPr>
          <w:rFonts w:ascii="Arial" w:hAnsi="Arial" w:cs="Arial"/>
          <w:i/>
          <w:sz w:val="18"/>
          <w:szCs w:val="18"/>
        </w:rPr>
        <w:t>Unidad Regional Universitaria de Zonas Áridas, Universidad Autónoma Chapingo, 35230, México</w:t>
      </w:r>
    </w:p>
    <w:p w14:paraId="638A5DA8" w14:textId="77777777" w:rsidR="00264526" w:rsidRPr="00147219" w:rsidRDefault="00264526" w:rsidP="00147219">
      <w:pPr>
        <w:spacing w:after="0" w:line="480" w:lineRule="auto"/>
        <w:ind w:left="180" w:hanging="180"/>
        <w:rPr>
          <w:rFonts w:ascii="Arial" w:hAnsi="Arial" w:cs="Arial"/>
          <w:i/>
          <w:sz w:val="18"/>
          <w:szCs w:val="18"/>
        </w:rPr>
      </w:pPr>
      <w:r w:rsidRPr="00147219">
        <w:rPr>
          <w:rFonts w:ascii="Arial" w:hAnsi="Arial" w:cs="Arial"/>
          <w:i/>
          <w:sz w:val="18"/>
          <w:szCs w:val="18"/>
          <w:vertAlign w:val="superscript"/>
        </w:rPr>
        <w:t xml:space="preserve">8 </w:t>
      </w:r>
      <w:r w:rsidRPr="00147219">
        <w:rPr>
          <w:rFonts w:ascii="Arial" w:hAnsi="Arial" w:cs="Arial"/>
          <w:i/>
          <w:sz w:val="18"/>
          <w:szCs w:val="18"/>
        </w:rPr>
        <w:t xml:space="preserve">Departamento de </w:t>
      </w:r>
      <w:r w:rsidRPr="00147219">
        <w:rPr>
          <w:rFonts w:ascii="Arial" w:hAnsi="Arial" w:cs="Arial"/>
          <w:i/>
          <w:iCs/>
          <w:sz w:val="18"/>
          <w:szCs w:val="18"/>
        </w:rPr>
        <w:t>Producción y Sanidad Animal, Facultad de Veterinaria. Universidad Cardenal Herrera-</w:t>
      </w:r>
      <w:proofErr w:type="spellStart"/>
      <w:r w:rsidRPr="00147219">
        <w:rPr>
          <w:rFonts w:ascii="Arial" w:hAnsi="Arial" w:cs="Arial"/>
          <w:i/>
          <w:iCs/>
          <w:sz w:val="18"/>
          <w:szCs w:val="18"/>
        </w:rPr>
        <w:t>CEU</w:t>
      </w:r>
      <w:proofErr w:type="spellEnd"/>
      <w:r w:rsidRPr="00147219">
        <w:rPr>
          <w:rFonts w:ascii="Arial" w:hAnsi="Arial" w:cs="Arial"/>
          <w:i/>
          <w:iCs/>
          <w:sz w:val="18"/>
          <w:szCs w:val="18"/>
        </w:rPr>
        <w:t xml:space="preserve">, </w:t>
      </w:r>
      <w:proofErr w:type="spellStart"/>
      <w:r w:rsidRPr="00147219">
        <w:rPr>
          <w:rFonts w:ascii="Arial" w:hAnsi="Arial" w:cs="Arial"/>
          <w:i/>
          <w:iCs/>
          <w:sz w:val="18"/>
          <w:szCs w:val="18"/>
        </w:rPr>
        <w:t>CEU</w:t>
      </w:r>
      <w:proofErr w:type="spellEnd"/>
      <w:r w:rsidRPr="00147219">
        <w:rPr>
          <w:rFonts w:ascii="Arial" w:hAnsi="Arial" w:cs="Arial"/>
          <w:i/>
          <w:iCs/>
          <w:sz w:val="18"/>
          <w:szCs w:val="18"/>
        </w:rPr>
        <w:t xml:space="preserve"> </w:t>
      </w:r>
      <w:proofErr w:type="spellStart"/>
      <w:r w:rsidRPr="00147219">
        <w:rPr>
          <w:rFonts w:ascii="Arial" w:hAnsi="Arial" w:cs="Arial"/>
          <w:i/>
          <w:iCs/>
          <w:sz w:val="18"/>
          <w:szCs w:val="18"/>
        </w:rPr>
        <w:t>Universities</w:t>
      </w:r>
      <w:proofErr w:type="spellEnd"/>
      <w:r w:rsidRPr="00147219">
        <w:rPr>
          <w:rFonts w:ascii="Arial" w:hAnsi="Arial" w:cs="Arial"/>
          <w:i/>
          <w:iCs/>
          <w:sz w:val="18"/>
          <w:szCs w:val="18"/>
        </w:rPr>
        <w:t xml:space="preserve">. 46115-Alfara del Patriarca, Valencia, </w:t>
      </w:r>
      <w:proofErr w:type="spellStart"/>
      <w:r w:rsidRPr="00147219">
        <w:rPr>
          <w:rFonts w:ascii="Arial" w:hAnsi="Arial" w:cs="Arial"/>
          <w:i/>
          <w:iCs/>
          <w:sz w:val="18"/>
          <w:szCs w:val="18"/>
        </w:rPr>
        <w:t>Spain</w:t>
      </w:r>
      <w:proofErr w:type="spellEnd"/>
      <w:r w:rsidRPr="00147219">
        <w:rPr>
          <w:rFonts w:ascii="Arial" w:hAnsi="Arial" w:cs="Arial"/>
          <w:i/>
          <w:iCs/>
          <w:sz w:val="18"/>
          <w:szCs w:val="18"/>
        </w:rPr>
        <w:t>.</w:t>
      </w:r>
    </w:p>
    <w:p w14:paraId="4E37E4ED" w14:textId="77777777" w:rsidR="00264526" w:rsidRPr="00147219" w:rsidRDefault="00264526" w:rsidP="00147219">
      <w:pPr>
        <w:spacing w:after="0" w:line="480" w:lineRule="auto"/>
        <w:ind w:left="180" w:hanging="180"/>
        <w:rPr>
          <w:rFonts w:ascii="Arial" w:hAnsi="Arial" w:cs="Arial"/>
          <w:i/>
          <w:lang w:val="en-US"/>
        </w:rPr>
      </w:pPr>
      <w:r w:rsidRPr="00147219">
        <w:rPr>
          <w:rFonts w:ascii="Arial" w:hAnsi="Arial" w:cs="Arial"/>
          <w:i/>
          <w:sz w:val="18"/>
          <w:szCs w:val="18"/>
          <w:vertAlign w:val="superscript"/>
          <w:lang w:val="en-US"/>
        </w:rPr>
        <w:t xml:space="preserve">9 </w:t>
      </w:r>
      <w:r w:rsidRPr="00147219">
        <w:rPr>
          <w:rFonts w:ascii="Arial" w:hAnsi="Arial" w:cs="Arial"/>
          <w:i/>
          <w:sz w:val="18"/>
          <w:szCs w:val="18"/>
          <w:lang w:val="en-US"/>
        </w:rPr>
        <w:t>UWA Institute of Agriculture, University of Western Australia, Crawley, WA 6009, Australia</w:t>
      </w:r>
    </w:p>
    <w:p w14:paraId="51562B58" w14:textId="77777777" w:rsidR="00264526" w:rsidRPr="00147219" w:rsidRDefault="00264526" w:rsidP="00147219">
      <w:pPr>
        <w:spacing w:after="0" w:line="480" w:lineRule="auto"/>
        <w:rPr>
          <w:rFonts w:ascii="Arial" w:hAnsi="Arial" w:cs="Arial"/>
          <w:i/>
          <w:sz w:val="18"/>
          <w:szCs w:val="18"/>
          <w:lang w:val="en-US"/>
        </w:rPr>
      </w:pPr>
    </w:p>
    <w:p w14:paraId="71C9A13D" w14:textId="77777777" w:rsidR="00264526" w:rsidRPr="00147219" w:rsidRDefault="00264526" w:rsidP="00147219">
      <w:pPr>
        <w:spacing w:after="0" w:line="480" w:lineRule="auto"/>
        <w:ind w:left="180" w:hanging="180"/>
        <w:rPr>
          <w:rStyle w:val="Hyperlink"/>
          <w:rFonts w:ascii="Arial" w:hAnsi="Arial" w:cs="Arial"/>
          <w:sz w:val="18"/>
          <w:szCs w:val="18"/>
          <w:lang w:val="en-US"/>
        </w:rPr>
      </w:pPr>
      <w:r w:rsidRPr="00147219">
        <w:rPr>
          <w:rFonts w:ascii="Arial" w:hAnsi="Arial" w:cs="Arial"/>
          <w:i/>
          <w:color w:val="000000"/>
          <w:sz w:val="18"/>
          <w:szCs w:val="18"/>
          <w:vertAlign w:val="superscript"/>
          <w:lang w:val="en-US"/>
        </w:rPr>
        <w:t xml:space="preserve">* </w:t>
      </w:r>
      <w:r w:rsidRPr="00147219">
        <w:rPr>
          <w:rFonts w:ascii="Arial" w:hAnsi="Arial" w:cs="Arial"/>
          <w:i/>
          <w:color w:val="000000"/>
          <w:sz w:val="18"/>
          <w:szCs w:val="18"/>
          <w:lang w:val="en-US"/>
        </w:rPr>
        <w:t>Corresponding author:</w:t>
      </w:r>
      <w:r w:rsidRPr="00147219">
        <w:rPr>
          <w:rFonts w:ascii="Arial" w:hAnsi="Arial" w:cs="Arial"/>
          <w:sz w:val="18"/>
          <w:szCs w:val="18"/>
          <w:lang w:val="en-US"/>
        </w:rPr>
        <w:t xml:space="preserve"> </w:t>
      </w:r>
      <w:r w:rsidRPr="00147219">
        <w:rPr>
          <w:rFonts w:ascii="Arial" w:hAnsi="Arial" w:cs="Arial"/>
          <w:color w:val="000000"/>
          <w:sz w:val="18"/>
          <w:szCs w:val="18"/>
          <w:lang w:val="en-US"/>
        </w:rPr>
        <w:t xml:space="preserve">Tel: +524448261314. Email address: </w:t>
      </w:r>
      <w:hyperlink r:id="rId6" w:history="1">
        <w:r w:rsidRPr="00147219">
          <w:rPr>
            <w:rStyle w:val="Hyperlink"/>
            <w:rFonts w:ascii="Arial" w:hAnsi="Arial" w:cs="Arial"/>
            <w:sz w:val="18"/>
            <w:szCs w:val="18"/>
            <w:lang w:val="en-US"/>
          </w:rPr>
          <w:t>nieto_cesar@hotmail.com</w:t>
        </w:r>
      </w:hyperlink>
      <w:r w:rsidRPr="00147219">
        <w:rPr>
          <w:rStyle w:val="Hyperlink"/>
          <w:rFonts w:ascii="Arial" w:hAnsi="Arial" w:cs="Arial"/>
          <w:sz w:val="18"/>
          <w:szCs w:val="18"/>
          <w:lang w:val="en-US"/>
        </w:rPr>
        <w:t xml:space="preserve">; </w:t>
      </w:r>
      <w:hyperlink r:id="rId7" w:history="1">
        <w:r w:rsidRPr="00147219">
          <w:rPr>
            <w:rStyle w:val="Hyperlink"/>
            <w:rFonts w:ascii="Arial" w:hAnsi="Arial" w:cs="Arial"/>
            <w:sz w:val="18"/>
            <w:szCs w:val="18"/>
            <w:lang w:val="en-US"/>
          </w:rPr>
          <w:t>cesar.rosales@uaslp.mx</w:t>
        </w:r>
      </w:hyperlink>
    </w:p>
    <w:p w14:paraId="5F3B8BEE" w14:textId="77777777" w:rsidR="00264526" w:rsidRPr="00147219" w:rsidRDefault="00264526" w:rsidP="00147219">
      <w:pPr>
        <w:spacing w:after="0" w:line="480" w:lineRule="auto"/>
        <w:ind w:left="180" w:hanging="180"/>
        <w:rPr>
          <w:rFonts w:ascii="Arial" w:hAnsi="Arial" w:cs="Arial"/>
          <w:b/>
          <w:lang w:val="en-US"/>
        </w:rPr>
      </w:pPr>
    </w:p>
    <w:p w14:paraId="0A742386" w14:textId="77777777" w:rsidR="00264526" w:rsidRPr="00147219" w:rsidRDefault="00264526" w:rsidP="00147219">
      <w:pPr>
        <w:pStyle w:val="xmsonormal"/>
        <w:spacing w:before="0" w:beforeAutospacing="0" w:after="0" w:afterAutospacing="0"/>
        <w:rPr>
          <w:rFonts w:ascii="Calibri" w:hAnsi="Calibri" w:cs="Calibri"/>
          <w:color w:val="FF0000"/>
          <w:sz w:val="22"/>
          <w:szCs w:val="22"/>
        </w:rPr>
      </w:pPr>
    </w:p>
    <w:p w14:paraId="24837B09" w14:textId="77777777" w:rsidR="00264526" w:rsidRPr="00147219" w:rsidRDefault="00264526" w:rsidP="00147219">
      <w:pPr>
        <w:spacing w:after="0" w:line="480" w:lineRule="auto"/>
        <w:ind w:left="180" w:hanging="180"/>
        <w:rPr>
          <w:rFonts w:ascii="Arial" w:hAnsi="Arial" w:cs="Arial"/>
          <w:b/>
          <w:lang w:val="en-US"/>
        </w:rPr>
      </w:pPr>
    </w:p>
    <w:p w14:paraId="6313DA50" w14:textId="77777777" w:rsidR="00264526" w:rsidRPr="00147219" w:rsidRDefault="00264526" w:rsidP="00147219">
      <w:pPr>
        <w:spacing w:after="0" w:line="480" w:lineRule="auto"/>
        <w:ind w:left="180" w:hanging="180"/>
        <w:rPr>
          <w:rFonts w:ascii="Arial" w:hAnsi="Arial" w:cs="Arial"/>
          <w:b/>
          <w:lang w:val="en-US"/>
        </w:rPr>
      </w:pPr>
    </w:p>
    <w:p w14:paraId="0BAB2B4C" w14:textId="77777777" w:rsidR="00264526" w:rsidRPr="00147219" w:rsidRDefault="00264526" w:rsidP="00147219">
      <w:pPr>
        <w:spacing w:after="0" w:line="480" w:lineRule="auto"/>
        <w:ind w:left="180" w:hanging="180"/>
        <w:rPr>
          <w:rFonts w:ascii="Arial" w:hAnsi="Arial" w:cs="Arial"/>
          <w:b/>
          <w:lang w:val="en-US"/>
        </w:rPr>
      </w:pPr>
    </w:p>
    <w:p w14:paraId="40A8BC3B" w14:textId="77777777" w:rsidR="00264526" w:rsidRPr="00147219" w:rsidRDefault="00264526" w:rsidP="00147219">
      <w:pPr>
        <w:spacing w:after="0" w:line="480" w:lineRule="auto"/>
        <w:ind w:left="180" w:hanging="180"/>
        <w:rPr>
          <w:rFonts w:ascii="Arial" w:hAnsi="Arial" w:cs="Arial"/>
          <w:b/>
          <w:lang w:val="en-US"/>
        </w:rPr>
      </w:pPr>
    </w:p>
    <w:p w14:paraId="30C897A8" w14:textId="77777777" w:rsidR="00264526" w:rsidRPr="00147219" w:rsidRDefault="00264526" w:rsidP="00147219">
      <w:pPr>
        <w:spacing w:line="360" w:lineRule="auto"/>
        <w:jc w:val="center"/>
        <w:rPr>
          <w:b/>
          <w:bCs/>
          <w:sz w:val="24"/>
          <w:szCs w:val="24"/>
          <w:lang w:val="en-US"/>
        </w:rPr>
      </w:pPr>
    </w:p>
    <w:p w14:paraId="521818B6" w14:textId="77777777" w:rsidR="00264526" w:rsidRPr="00147219" w:rsidRDefault="00264526" w:rsidP="00147219">
      <w:pPr>
        <w:spacing w:after="160" w:line="259" w:lineRule="auto"/>
        <w:rPr>
          <w:b/>
          <w:bCs/>
          <w:sz w:val="24"/>
          <w:szCs w:val="24"/>
          <w:lang w:val="en-AU"/>
        </w:rPr>
      </w:pPr>
      <w:r w:rsidRPr="00147219">
        <w:rPr>
          <w:b/>
          <w:bCs/>
          <w:sz w:val="24"/>
          <w:szCs w:val="24"/>
          <w:lang w:val="en-AU"/>
        </w:rPr>
        <w:br w:type="page"/>
      </w:r>
    </w:p>
    <w:p w14:paraId="47A35A6C" w14:textId="21C30809" w:rsidR="00D938F5" w:rsidRPr="00147219" w:rsidRDefault="003C3778" w:rsidP="00147219">
      <w:pPr>
        <w:spacing w:line="360" w:lineRule="auto"/>
        <w:jc w:val="center"/>
        <w:rPr>
          <w:b/>
          <w:bCs/>
          <w:sz w:val="24"/>
          <w:szCs w:val="24"/>
          <w:lang w:val="en-AU"/>
        </w:rPr>
      </w:pPr>
      <w:r w:rsidRPr="00147219">
        <w:rPr>
          <w:b/>
          <w:bCs/>
          <w:sz w:val="24"/>
          <w:szCs w:val="24"/>
          <w:lang w:val="en-AU"/>
        </w:rPr>
        <w:t xml:space="preserve">Supplemental </w:t>
      </w:r>
      <w:r w:rsidR="00E72084" w:rsidRPr="00147219">
        <w:rPr>
          <w:b/>
          <w:bCs/>
          <w:sz w:val="24"/>
          <w:szCs w:val="24"/>
          <w:lang w:val="en-AU"/>
        </w:rPr>
        <w:t>Figure legends</w:t>
      </w:r>
    </w:p>
    <w:p w14:paraId="50989C67" w14:textId="0E6D2600" w:rsidR="00980285" w:rsidRPr="00147219" w:rsidRDefault="00980285" w:rsidP="00147219">
      <w:pPr>
        <w:spacing w:after="0" w:line="360" w:lineRule="auto"/>
        <w:ind w:left="900" w:hanging="900"/>
        <w:rPr>
          <w:rFonts w:ascii="Arial" w:hAnsi="Arial" w:cs="Arial"/>
          <w:bCs/>
          <w:lang w:val="en-GB" w:eastAsia="fr-FR"/>
        </w:rPr>
      </w:pPr>
      <w:r w:rsidRPr="00147219">
        <w:rPr>
          <w:b/>
          <w:bCs/>
          <w:sz w:val="24"/>
          <w:szCs w:val="24"/>
          <w:lang w:val="en-AU"/>
        </w:rPr>
        <w:t xml:space="preserve">Supplemental </w:t>
      </w:r>
      <w:r w:rsidR="00000364" w:rsidRPr="00147219">
        <w:rPr>
          <w:b/>
          <w:bCs/>
          <w:sz w:val="24"/>
          <w:szCs w:val="24"/>
          <w:lang w:val="en-AU"/>
        </w:rPr>
        <w:t>F</w:t>
      </w:r>
      <w:r w:rsidRPr="00147219">
        <w:rPr>
          <w:b/>
          <w:bCs/>
          <w:sz w:val="24"/>
          <w:szCs w:val="24"/>
          <w:lang w:val="en-AU"/>
        </w:rPr>
        <w:t xml:space="preserve">igure 1. </w:t>
      </w:r>
      <w:r w:rsidRPr="00147219">
        <w:rPr>
          <w:rFonts w:ascii="Arial" w:hAnsi="Arial" w:cs="Arial"/>
          <w:lang w:val="en-GB" w:eastAsia="fr-FR"/>
        </w:rPr>
        <w:t xml:space="preserve">Partial least squares-discriminant analysis (PLS-DA) showing 1 cluster for 3 </w:t>
      </w:r>
      <w:r w:rsidRPr="00147219">
        <w:rPr>
          <w:rFonts w:ascii="Arial" w:hAnsi="Arial" w:cs="Arial"/>
          <w:lang w:val="en-US"/>
        </w:rPr>
        <w:t>treatments</w:t>
      </w:r>
      <w:r w:rsidRPr="00147219">
        <w:rPr>
          <w:rFonts w:ascii="Arial" w:hAnsi="Arial" w:cs="Arial"/>
          <w:lang w:val="en-GB" w:eastAsia="fr-FR"/>
        </w:rPr>
        <w:t xml:space="preserve"> (</w:t>
      </w:r>
      <w:r w:rsidRPr="00147219">
        <w:rPr>
          <w:rFonts w:ascii="Arial" w:hAnsi="Arial" w:cs="Arial"/>
          <w:lang w:val="en-US"/>
        </w:rPr>
        <w:t>Control</w:t>
      </w:r>
      <w:r w:rsidRPr="00147219">
        <w:rPr>
          <w:rFonts w:ascii="Arial" w:hAnsi="Arial" w:cs="Arial"/>
          <w:lang w:val="en-GB" w:eastAsia="fr-FR"/>
        </w:rPr>
        <w:t>, E-Opuntia, Opuntia) on D</w:t>
      </w:r>
      <w:r w:rsidR="00115BD4" w:rsidRPr="00147219">
        <w:rPr>
          <w:rFonts w:ascii="Arial" w:hAnsi="Arial" w:cs="Arial"/>
          <w:lang w:val="en-GB" w:eastAsia="fr-FR"/>
        </w:rPr>
        <w:t>ay</w:t>
      </w:r>
      <w:r w:rsidRPr="00147219">
        <w:rPr>
          <w:rFonts w:ascii="Arial" w:hAnsi="Arial" w:cs="Arial"/>
          <w:lang w:val="en-GB" w:eastAsia="fr-FR"/>
        </w:rPr>
        <w:t xml:space="preserve"> –14.</w:t>
      </w:r>
      <w:r w:rsidR="00F76203" w:rsidRPr="00147219">
        <w:rPr>
          <w:rFonts w:ascii="Arial" w:hAnsi="Arial" w:cs="Arial"/>
          <w:lang w:val="en-GB" w:eastAsia="fr-FR"/>
        </w:rPr>
        <w:t xml:space="preserve"> </w:t>
      </w:r>
      <w:r w:rsidR="00F76203" w:rsidRPr="00147219">
        <w:rPr>
          <w:rFonts w:ascii="Arial" w:hAnsi="Arial" w:cs="Arial"/>
          <w:lang w:val="en-US"/>
        </w:rPr>
        <w:t>Metabolomics data analysis was performed using the free web-based metabolomics tool (</w:t>
      </w:r>
      <w:proofErr w:type="spellStart"/>
      <w:r w:rsidR="00F76203" w:rsidRPr="00147219">
        <w:rPr>
          <w:rFonts w:ascii="Arial" w:hAnsi="Arial" w:cs="Arial"/>
          <w:lang w:val="en-US"/>
        </w:rPr>
        <w:t>MetaboAnalyst</w:t>
      </w:r>
      <w:proofErr w:type="spellEnd"/>
      <w:r w:rsidR="00F76203" w:rsidRPr="00147219">
        <w:rPr>
          <w:rFonts w:ascii="Arial" w:hAnsi="Arial" w:cs="Arial"/>
          <w:lang w:val="en-US"/>
        </w:rPr>
        <w:t xml:space="preserve"> </w:t>
      </w:r>
      <w:r w:rsidR="00F76203" w:rsidRPr="00147219">
        <w:rPr>
          <w:rFonts w:ascii="Arial" w:hAnsi="Arial" w:cs="Arial"/>
          <w:lang w:val="en-US"/>
        </w:rPr>
        <w:br/>
        <w:t xml:space="preserve">4.0; </w:t>
      </w:r>
      <w:hyperlink r:id="rId8" w:tgtFrame="_blank" w:history="1">
        <w:r w:rsidR="00F76203" w:rsidRPr="00147219">
          <w:rPr>
            <w:rStyle w:val="Hyperlink"/>
            <w:rFonts w:ascii="Arial" w:hAnsi="Arial" w:cs="Arial"/>
            <w:lang w:val="en-US"/>
          </w:rPr>
          <w:t>https://www.metaboanalyst.ca/home.xhtml</w:t>
        </w:r>
      </w:hyperlink>
      <w:r w:rsidR="00F76203" w:rsidRPr="00147219">
        <w:rPr>
          <w:rFonts w:ascii="Arial" w:hAnsi="Arial" w:cs="Arial"/>
          <w:lang w:val="en-US"/>
        </w:rPr>
        <w:t>) [54].</w:t>
      </w:r>
    </w:p>
    <w:p w14:paraId="236466FD" w14:textId="2935C513" w:rsidR="00D523FD" w:rsidRPr="00147219" w:rsidRDefault="00D523FD" w:rsidP="00147219">
      <w:pPr>
        <w:spacing w:after="160" w:line="259" w:lineRule="auto"/>
        <w:rPr>
          <w:rFonts w:ascii="Arial" w:hAnsi="Arial" w:cs="Arial"/>
          <w:lang w:val="en-US"/>
        </w:rPr>
      </w:pPr>
      <w:r w:rsidRPr="00147219">
        <w:rPr>
          <w:rFonts w:ascii="Arial" w:hAnsi="Arial" w:cs="Arial"/>
          <w:lang w:val="en-US"/>
        </w:rPr>
        <w:br w:type="page"/>
      </w:r>
    </w:p>
    <w:p w14:paraId="0ED629D2" w14:textId="458E30C2" w:rsidR="00D523FD" w:rsidRPr="00147219" w:rsidRDefault="00D523FD" w:rsidP="00147219">
      <w:pPr>
        <w:spacing w:after="0" w:line="240" w:lineRule="auto"/>
        <w:ind w:left="900" w:hanging="900"/>
        <w:outlineLvl w:val="0"/>
        <w:rPr>
          <w:rFonts w:ascii="Arial" w:hAnsi="Arial" w:cs="Arial"/>
          <w:lang w:val="en-US"/>
        </w:rPr>
      </w:pPr>
    </w:p>
    <w:p w14:paraId="415165B3" w14:textId="3F8182EE" w:rsidR="00DE5C96" w:rsidRPr="00147219" w:rsidRDefault="00DE5C96" w:rsidP="00147219">
      <w:pPr>
        <w:spacing w:after="160" w:line="259" w:lineRule="auto"/>
        <w:jc w:val="center"/>
        <w:rPr>
          <w:rFonts w:ascii="Arial" w:hAnsi="Arial" w:cs="Arial"/>
          <w:lang w:val="en-US"/>
        </w:rPr>
      </w:pPr>
    </w:p>
    <w:p w14:paraId="5B2A0289" w14:textId="112CD9C8" w:rsidR="00E62991" w:rsidRPr="00147219" w:rsidRDefault="00E62991" w:rsidP="00147219">
      <w:pPr>
        <w:spacing w:after="160" w:line="259" w:lineRule="auto"/>
        <w:rPr>
          <w:rFonts w:ascii="Arial" w:hAnsi="Arial" w:cs="Arial"/>
          <w:b/>
          <w:bCs/>
          <w:lang w:val="en-US"/>
        </w:rPr>
      </w:pPr>
    </w:p>
    <w:p w14:paraId="50EF8097" w14:textId="6E85E925" w:rsidR="00DE5C96" w:rsidRPr="00147219" w:rsidRDefault="00DE5C96" w:rsidP="00147219">
      <w:pPr>
        <w:spacing w:after="160" w:line="259" w:lineRule="auto"/>
        <w:jc w:val="center"/>
        <w:rPr>
          <w:rFonts w:ascii="Arial" w:hAnsi="Arial" w:cs="Arial"/>
          <w:lang w:val="en-US"/>
        </w:rPr>
      </w:pPr>
    </w:p>
    <w:p w14:paraId="6E21AFE0" w14:textId="054798FA" w:rsidR="00381BE3" w:rsidRPr="00147219" w:rsidRDefault="00381BE3" w:rsidP="00147219">
      <w:pPr>
        <w:spacing w:after="160" w:line="259" w:lineRule="auto"/>
        <w:rPr>
          <w:rFonts w:ascii="Arial" w:hAnsi="Arial" w:cs="Arial"/>
          <w:b/>
          <w:bCs/>
          <w:lang w:val="en-US"/>
        </w:rPr>
      </w:pPr>
    </w:p>
    <w:p w14:paraId="26C45602" w14:textId="337FE8C9" w:rsidR="00381BE3" w:rsidRPr="00147219" w:rsidRDefault="00381BE3" w:rsidP="00147219">
      <w:pPr>
        <w:spacing w:after="160" w:line="259" w:lineRule="auto"/>
        <w:rPr>
          <w:rFonts w:ascii="Arial" w:hAnsi="Arial" w:cs="Arial"/>
          <w:b/>
          <w:bCs/>
          <w:lang w:val="en-US"/>
        </w:rPr>
      </w:pPr>
    </w:p>
    <w:p w14:paraId="4D122835" w14:textId="04FF9476" w:rsidR="00381BE3" w:rsidRPr="00147219" w:rsidRDefault="00381BE3" w:rsidP="00147219">
      <w:pPr>
        <w:spacing w:after="160" w:line="259" w:lineRule="auto"/>
        <w:rPr>
          <w:rFonts w:ascii="Arial" w:hAnsi="Arial" w:cs="Arial"/>
          <w:b/>
          <w:bCs/>
          <w:lang w:val="en-US"/>
        </w:rPr>
      </w:pPr>
    </w:p>
    <w:p w14:paraId="5BEF2AEA" w14:textId="43D241F4" w:rsidR="00381BE3" w:rsidRPr="00147219" w:rsidRDefault="00381BE3" w:rsidP="00147219">
      <w:pPr>
        <w:spacing w:after="160" w:line="259" w:lineRule="auto"/>
        <w:rPr>
          <w:rFonts w:ascii="Arial" w:hAnsi="Arial" w:cs="Arial"/>
          <w:b/>
          <w:bCs/>
          <w:lang w:val="en-US"/>
        </w:rPr>
      </w:pPr>
    </w:p>
    <w:p w14:paraId="7438FE69" w14:textId="6D4E463A" w:rsidR="00381BE3" w:rsidRPr="00147219" w:rsidRDefault="00381BE3" w:rsidP="00147219">
      <w:pPr>
        <w:spacing w:after="160" w:line="259" w:lineRule="auto"/>
        <w:rPr>
          <w:rFonts w:ascii="Arial" w:hAnsi="Arial" w:cs="Arial"/>
          <w:b/>
          <w:bCs/>
          <w:lang w:val="en-US"/>
        </w:rPr>
      </w:pPr>
    </w:p>
    <w:p w14:paraId="1C31B817" w14:textId="3D8AA94D" w:rsidR="00381BE3" w:rsidRPr="00147219" w:rsidRDefault="00381BE3" w:rsidP="00147219">
      <w:pPr>
        <w:spacing w:after="160" w:line="259" w:lineRule="auto"/>
        <w:rPr>
          <w:rFonts w:ascii="Arial" w:hAnsi="Arial" w:cs="Arial"/>
          <w:b/>
          <w:bCs/>
          <w:lang w:val="en-US"/>
        </w:rPr>
      </w:pPr>
    </w:p>
    <w:p w14:paraId="0B8DD567" w14:textId="5982BEA8" w:rsidR="00980285" w:rsidRPr="00147219" w:rsidRDefault="00980285" w:rsidP="00147219">
      <w:pPr>
        <w:spacing w:after="160" w:line="259" w:lineRule="auto"/>
        <w:rPr>
          <w:rFonts w:ascii="Arial" w:hAnsi="Arial" w:cs="Arial"/>
          <w:b/>
          <w:bCs/>
          <w:lang w:val="en-US"/>
        </w:rPr>
      </w:pPr>
    </w:p>
    <w:p w14:paraId="07D9115F" w14:textId="5D4A51D7" w:rsidR="00980285" w:rsidRPr="00147219" w:rsidRDefault="00980285" w:rsidP="00147219">
      <w:pPr>
        <w:spacing w:after="160" w:line="259" w:lineRule="auto"/>
        <w:rPr>
          <w:rFonts w:ascii="Arial" w:hAnsi="Arial" w:cs="Arial"/>
          <w:b/>
          <w:bCs/>
          <w:lang w:val="en-US"/>
        </w:rPr>
      </w:pPr>
    </w:p>
    <w:p w14:paraId="0732834B" w14:textId="3DFC5B9E" w:rsidR="00980285" w:rsidRPr="00147219" w:rsidRDefault="00980285" w:rsidP="00147219">
      <w:pPr>
        <w:spacing w:after="160" w:line="259" w:lineRule="auto"/>
        <w:rPr>
          <w:rFonts w:ascii="Arial" w:hAnsi="Arial" w:cs="Arial"/>
          <w:b/>
          <w:bCs/>
          <w:lang w:val="en-US"/>
        </w:rPr>
      </w:pPr>
    </w:p>
    <w:p w14:paraId="155396D7" w14:textId="5BBAEEBA" w:rsidR="00980285" w:rsidRPr="00147219" w:rsidRDefault="00980285" w:rsidP="00147219">
      <w:pPr>
        <w:spacing w:after="160" w:line="259" w:lineRule="auto"/>
        <w:rPr>
          <w:rFonts w:ascii="Arial" w:hAnsi="Arial" w:cs="Arial"/>
          <w:b/>
          <w:bCs/>
          <w:lang w:val="en-US"/>
        </w:rPr>
      </w:pPr>
    </w:p>
    <w:p w14:paraId="2D654597" w14:textId="4B755185" w:rsidR="00980285" w:rsidRPr="00147219" w:rsidRDefault="00980285" w:rsidP="00147219">
      <w:pPr>
        <w:spacing w:after="160" w:line="259" w:lineRule="auto"/>
        <w:rPr>
          <w:rFonts w:ascii="Arial" w:hAnsi="Arial" w:cs="Arial"/>
          <w:b/>
          <w:bCs/>
          <w:lang w:val="en-US"/>
        </w:rPr>
      </w:pPr>
    </w:p>
    <w:p w14:paraId="6EC52737" w14:textId="166AD889" w:rsidR="00980285" w:rsidRPr="00147219" w:rsidRDefault="005D4A4E" w:rsidP="00147219">
      <w:pPr>
        <w:spacing w:after="160" w:line="259" w:lineRule="auto"/>
        <w:rPr>
          <w:rFonts w:ascii="Arial" w:hAnsi="Arial" w:cs="Arial"/>
          <w:b/>
          <w:bCs/>
          <w:lang w:val="en-US"/>
        </w:rPr>
      </w:pPr>
      <w:r w:rsidRPr="00147219">
        <w:rPr>
          <w:noProof/>
          <w:lang w:val="en-IN" w:eastAsia="en-IN"/>
        </w:rPr>
        <w:drawing>
          <wp:anchor distT="0" distB="0" distL="114300" distR="114300" simplePos="0" relativeHeight="251661312" behindDoc="0" locked="0" layoutInCell="1" allowOverlap="1" wp14:anchorId="4E74637B" wp14:editId="4E6F134F">
            <wp:simplePos x="0" y="0"/>
            <wp:positionH relativeFrom="margin">
              <wp:align>right</wp:align>
            </wp:positionH>
            <wp:positionV relativeFrom="margin">
              <wp:posOffset>22225</wp:posOffset>
            </wp:positionV>
            <wp:extent cx="5567680" cy="5912485"/>
            <wp:effectExtent l="0" t="0" r="0" b="0"/>
            <wp:wrapSquare wrapText="bothSides"/>
            <wp:docPr id="5" name="Imagen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67680" cy="59124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AED685F" w14:textId="234B2F85" w:rsidR="00980285" w:rsidRPr="00147219" w:rsidRDefault="00980285" w:rsidP="00147219">
      <w:pPr>
        <w:spacing w:after="160" w:line="259" w:lineRule="auto"/>
        <w:rPr>
          <w:rFonts w:ascii="Arial" w:hAnsi="Arial" w:cs="Arial"/>
          <w:b/>
          <w:bCs/>
          <w:lang w:val="en-US"/>
        </w:rPr>
      </w:pPr>
    </w:p>
    <w:p w14:paraId="4D3F400F" w14:textId="6CC057EF" w:rsidR="00980285" w:rsidRPr="00147219" w:rsidRDefault="00980285" w:rsidP="00147219">
      <w:pPr>
        <w:spacing w:after="160" w:line="259" w:lineRule="auto"/>
        <w:rPr>
          <w:rFonts w:ascii="Arial" w:hAnsi="Arial" w:cs="Arial"/>
          <w:b/>
          <w:bCs/>
          <w:lang w:val="en-US"/>
        </w:rPr>
      </w:pPr>
    </w:p>
    <w:p w14:paraId="29FA6BF4" w14:textId="0B80E866" w:rsidR="00980285" w:rsidRPr="00147219" w:rsidRDefault="00980285" w:rsidP="00147219">
      <w:pPr>
        <w:spacing w:after="160" w:line="259" w:lineRule="auto"/>
        <w:rPr>
          <w:rFonts w:ascii="Arial" w:hAnsi="Arial" w:cs="Arial"/>
          <w:b/>
          <w:bCs/>
          <w:lang w:val="en-US"/>
        </w:rPr>
      </w:pPr>
    </w:p>
    <w:p w14:paraId="6B603DDC" w14:textId="6BFE5470" w:rsidR="00980285" w:rsidRPr="00147219" w:rsidRDefault="00980285" w:rsidP="00147219">
      <w:pPr>
        <w:spacing w:after="160" w:line="259" w:lineRule="auto"/>
        <w:rPr>
          <w:rFonts w:ascii="Arial" w:hAnsi="Arial" w:cs="Arial"/>
          <w:b/>
          <w:bCs/>
          <w:lang w:val="en-US"/>
        </w:rPr>
      </w:pPr>
    </w:p>
    <w:p w14:paraId="16FA4327" w14:textId="5D3A517C" w:rsidR="00980285" w:rsidRPr="00147219" w:rsidRDefault="00980285" w:rsidP="00147219">
      <w:pPr>
        <w:spacing w:after="160" w:line="259" w:lineRule="auto"/>
        <w:rPr>
          <w:rFonts w:ascii="Arial" w:hAnsi="Arial" w:cs="Arial"/>
          <w:b/>
          <w:bCs/>
          <w:lang w:val="en-US"/>
        </w:rPr>
      </w:pPr>
    </w:p>
    <w:p w14:paraId="2154E33B" w14:textId="58D5D710" w:rsidR="00980285" w:rsidRPr="00147219" w:rsidRDefault="00980285" w:rsidP="00147219">
      <w:pPr>
        <w:spacing w:after="160" w:line="259" w:lineRule="auto"/>
        <w:rPr>
          <w:rFonts w:ascii="Arial" w:hAnsi="Arial" w:cs="Arial"/>
          <w:b/>
          <w:bCs/>
          <w:lang w:val="en-US"/>
        </w:rPr>
      </w:pPr>
    </w:p>
    <w:p w14:paraId="5CB36A28" w14:textId="4F2EAD0E" w:rsidR="00980285" w:rsidRPr="00147219" w:rsidRDefault="00980285" w:rsidP="00147219">
      <w:pPr>
        <w:spacing w:after="160" w:line="259" w:lineRule="auto"/>
        <w:rPr>
          <w:rFonts w:ascii="Arial" w:hAnsi="Arial" w:cs="Arial"/>
          <w:b/>
          <w:bCs/>
          <w:lang w:val="en-US"/>
        </w:rPr>
      </w:pPr>
    </w:p>
    <w:p w14:paraId="4CB1C58E" w14:textId="06A6A4D4" w:rsidR="00980285" w:rsidRPr="00980285" w:rsidRDefault="00980285" w:rsidP="00147219">
      <w:pPr>
        <w:spacing w:after="160" w:line="259" w:lineRule="auto"/>
        <w:rPr>
          <w:rFonts w:ascii="Arial" w:hAnsi="Arial" w:cs="Arial"/>
          <w:b/>
          <w:bCs/>
          <w:lang w:val="en-US"/>
        </w:rPr>
      </w:pPr>
      <w:r w:rsidRPr="00147219">
        <w:rPr>
          <w:rFonts w:ascii="Arial" w:hAnsi="Arial" w:cs="Arial"/>
          <w:b/>
          <w:bCs/>
          <w:lang w:val="en-US"/>
        </w:rPr>
        <w:t xml:space="preserve">Supplemental </w:t>
      </w:r>
      <w:r w:rsidR="0070714B" w:rsidRPr="00147219">
        <w:rPr>
          <w:rFonts w:ascii="Arial" w:hAnsi="Arial" w:cs="Arial"/>
          <w:b/>
          <w:bCs/>
          <w:lang w:val="en-US"/>
        </w:rPr>
        <w:t>F</w:t>
      </w:r>
      <w:r w:rsidRPr="00147219">
        <w:rPr>
          <w:rFonts w:ascii="Arial" w:hAnsi="Arial" w:cs="Arial"/>
          <w:b/>
          <w:bCs/>
          <w:lang w:val="en-US"/>
        </w:rPr>
        <w:t>igure</w:t>
      </w:r>
      <w:r w:rsidR="0064797D" w:rsidRPr="00147219">
        <w:rPr>
          <w:rFonts w:ascii="Arial" w:hAnsi="Arial" w:cs="Arial"/>
          <w:b/>
          <w:bCs/>
          <w:lang w:val="en-US"/>
        </w:rPr>
        <w:t xml:space="preserve"> 1</w:t>
      </w:r>
      <w:r w:rsidRPr="00147219">
        <w:rPr>
          <w:rFonts w:ascii="Arial" w:hAnsi="Arial" w:cs="Arial"/>
          <w:b/>
          <w:bCs/>
          <w:lang w:val="en-US"/>
        </w:rPr>
        <w:t>.</w:t>
      </w:r>
      <w:bookmarkStart w:id="0" w:name="_GoBack"/>
      <w:bookmarkEnd w:id="0"/>
      <w:r w:rsidR="00264526">
        <w:rPr>
          <w:rFonts w:ascii="Arial" w:hAnsi="Arial" w:cs="Arial"/>
          <w:b/>
          <w:bCs/>
          <w:lang w:val="en-US"/>
        </w:rPr>
        <w:t xml:space="preserve"> </w:t>
      </w:r>
    </w:p>
    <w:sectPr w:rsidR="00980285" w:rsidRPr="00980285" w:rsidSect="00381BE3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96F4C6" w16cex:dateUtc="2020-12-30T04:44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529B1DFC" w16cid:durableId="2396F4C6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LiberationSans">
    <w:altName w:val="Cambria"/>
    <w:panose1 w:val="00000000000000000000"/>
    <w:charset w:val="00"/>
    <w:family w:val="roman"/>
    <w:notTrueType/>
    <w:pitch w:val="default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6A1430B"/>
    <w:multiLevelType w:val="hybridMultilevel"/>
    <w:tmpl w:val="7E76E47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7D87001"/>
    <w:multiLevelType w:val="hybridMultilevel"/>
    <w:tmpl w:val="F2043682"/>
    <w:lvl w:ilvl="0" w:tplc="08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46D133E"/>
    <w:multiLevelType w:val="hybridMultilevel"/>
    <w:tmpl w:val="0AD4B194"/>
    <w:lvl w:ilvl="0" w:tplc="0E96FFDA">
      <w:start w:val="5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D43211F"/>
    <w:multiLevelType w:val="hybridMultilevel"/>
    <w:tmpl w:val="82DEDC9A"/>
    <w:lvl w:ilvl="0" w:tplc="08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2965DC6"/>
    <w:multiLevelType w:val="multilevel"/>
    <w:tmpl w:val="2792911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5" w15:restartNumberingAfterBreak="0">
    <w:nsid w:val="4975414E"/>
    <w:multiLevelType w:val="hybridMultilevel"/>
    <w:tmpl w:val="C37AA47A"/>
    <w:lvl w:ilvl="0" w:tplc="080A000F">
      <w:start w:val="1"/>
      <w:numFmt w:val="decimal"/>
      <w:lvlText w:val="%1."/>
      <w:lvlJc w:val="left"/>
      <w:pPr>
        <w:ind w:left="720" w:hanging="360"/>
      </w:pPr>
    </w:lvl>
    <w:lvl w:ilvl="1" w:tplc="080A0019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48E1565"/>
    <w:multiLevelType w:val="hybridMultilevel"/>
    <w:tmpl w:val="E536EC6E"/>
    <w:lvl w:ilvl="0" w:tplc="080A000F">
      <w:start w:val="1"/>
      <w:numFmt w:val="decimal"/>
      <w:lvlText w:val="%1."/>
      <w:lvlJc w:val="left"/>
      <w:pPr>
        <w:ind w:left="720" w:hanging="360"/>
      </w:p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5084DA4"/>
    <w:multiLevelType w:val="hybridMultilevel"/>
    <w:tmpl w:val="D25CB3DE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0B3083D"/>
    <w:multiLevelType w:val="hybridMultilevel"/>
    <w:tmpl w:val="75E2F4AE"/>
    <w:lvl w:ilvl="0" w:tplc="08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14F5121"/>
    <w:multiLevelType w:val="hybridMultilevel"/>
    <w:tmpl w:val="F736567A"/>
    <w:lvl w:ilvl="0" w:tplc="EBF00EE6">
      <w:start w:val="4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0885E87"/>
    <w:multiLevelType w:val="multilevel"/>
    <w:tmpl w:val="50AC417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7ACF3D20"/>
    <w:multiLevelType w:val="hybridMultilevel"/>
    <w:tmpl w:val="9408610E"/>
    <w:lvl w:ilvl="0" w:tplc="080A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A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A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2" w15:restartNumberingAfterBreak="0">
    <w:nsid w:val="7E5839AD"/>
    <w:multiLevelType w:val="hybridMultilevel"/>
    <w:tmpl w:val="C67AB56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1"/>
  </w:num>
  <w:num w:numId="2">
    <w:abstractNumId w:val="0"/>
  </w:num>
  <w:num w:numId="3">
    <w:abstractNumId w:val="4"/>
  </w:num>
  <w:num w:numId="4">
    <w:abstractNumId w:val="9"/>
  </w:num>
  <w:num w:numId="5">
    <w:abstractNumId w:val="10"/>
  </w:num>
  <w:num w:numId="6">
    <w:abstractNumId w:val="6"/>
  </w:num>
  <w:num w:numId="7">
    <w:abstractNumId w:val="2"/>
  </w:num>
  <w:num w:numId="8">
    <w:abstractNumId w:val="5"/>
  </w:num>
  <w:num w:numId="9">
    <w:abstractNumId w:val="12"/>
  </w:num>
  <w:num w:numId="10">
    <w:abstractNumId w:val="1"/>
  </w:num>
  <w:num w:numId="11">
    <w:abstractNumId w:val="7"/>
  </w:num>
  <w:num w:numId="12">
    <w:abstractNumId w:val="8"/>
  </w:num>
  <w:num w:numId="1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1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DQxMDAztDAxsjQ1NzJQ0lEKTi0uzszPAykwsqgFALiatAktAAAA"/>
  </w:docVars>
  <w:rsids>
    <w:rsidRoot w:val="002358D5"/>
    <w:rsid w:val="00000364"/>
    <w:rsid w:val="000007B0"/>
    <w:rsid w:val="00001E32"/>
    <w:rsid w:val="00003010"/>
    <w:rsid w:val="00004401"/>
    <w:rsid w:val="0000651B"/>
    <w:rsid w:val="00006F8A"/>
    <w:rsid w:val="000074E9"/>
    <w:rsid w:val="00007681"/>
    <w:rsid w:val="000118F2"/>
    <w:rsid w:val="00011B6E"/>
    <w:rsid w:val="00013116"/>
    <w:rsid w:val="00014C2D"/>
    <w:rsid w:val="00017106"/>
    <w:rsid w:val="00020FE5"/>
    <w:rsid w:val="0002142E"/>
    <w:rsid w:val="00023019"/>
    <w:rsid w:val="00023A4D"/>
    <w:rsid w:val="000243D6"/>
    <w:rsid w:val="00024556"/>
    <w:rsid w:val="000277DD"/>
    <w:rsid w:val="00030D63"/>
    <w:rsid w:val="00031658"/>
    <w:rsid w:val="00033F41"/>
    <w:rsid w:val="00034BCC"/>
    <w:rsid w:val="00034C47"/>
    <w:rsid w:val="00040AB4"/>
    <w:rsid w:val="00040D01"/>
    <w:rsid w:val="00041623"/>
    <w:rsid w:val="0004563D"/>
    <w:rsid w:val="00046B72"/>
    <w:rsid w:val="00047A0F"/>
    <w:rsid w:val="0005025C"/>
    <w:rsid w:val="00050673"/>
    <w:rsid w:val="000518C1"/>
    <w:rsid w:val="000522BE"/>
    <w:rsid w:val="00052450"/>
    <w:rsid w:val="00052E57"/>
    <w:rsid w:val="00054106"/>
    <w:rsid w:val="0005619F"/>
    <w:rsid w:val="00057EAA"/>
    <w:rsid w:val="00063178"/>
    <w:rsid w:val="00063ABC"/>
    <w:rsid w:val="00063C5D"/>
    <w:rsid w:val="000657D2"/>
    <w:rsid w:val="00066F40"/>
    <w:rsid w:val="000673F6"/>
    <w:rsid w:val="000676A7"/>
    <w:rsid w:val="00067DD7"/>
    <w:rsid w:val="00067ED4"/>
    <w:rsid w:val="000707B9"/>
    <w:rsid w:val="00074455"/>
    <w:rsid w:val="00075386"/>
    <w:rsid w:val="00076696"/>
    <w:rsid w:val="00076795"/>
    <w:rsid w:val="000768EB"/>
    <w:rsid w:val="00076D4D"/>
    <w:rsid w:val="00077468"/>
    <w:rsid w:val="00081CC2"/>
    <w:rsid w:val="00082E8A"/>
    <w:rsid w:val="00083A62"/>
    <w:rsid w:val="00083C43"/>
    <w:rsid w:val="00090E7F"/>
    <w:rsid w:val="0009192B"/>
    <w:rsid w:val="00091A4F"/>
    <w:rsid w:val="000936BB"/>
    <w:rsid w:val="000A003F"/>
    <w:rsid w:val="000A43DE"/>
    <w:rsid w:val="000A4F97"/>
    <w:rsid w:val="000A6084"/>
    <w:rsid w:val="000A76AF"/>
    <w:rsid w:val="000B13D9"/>
    <w:rsid w:val="000B2A54"/>
    <w:rsid w:val="000B4687"/>
    <w:rsid w:val="000B49B7"/>
    <w:rsid w:val="000B682F"/>
    <w:rsid w:val="000B7054"/>
    <w:rsid w:val="000B7680"/>
    <w:rsid w:val="000B7DD6"/>
    <w:rsid w:val="000C1775"/>
    <w:rsid w:val="000C3C51"/>
    <w:rsid w:val="000C4389"/>
    <w:rsid w:val="000C4E8A"/>
    <w:rsid w:val="000C586B"/>
    <w:rsid w:val="000C5E58"/>
    <w:rsid w:val="000C7137"/>
    <w:rsid w:val="000C72A7"/>
    <w:rsid w:val="000C7600"/>
    <w:rsid w:val="000D0352"/>
    <w:rsid w:val="000D2991"/>
    <w:rsid w:val="000D2C8A"/>
    <w:rsid w:val="000D7712"/>
    <w:rsid w:val="000E114A"/>
    <w:rsid w:val="000E1879"/>
    <w:rsid w:val="000E1B31"/>
    <w:rsid w:val="000E2369"/>
    <w:rsid w:val="000E2AC8"/>
    <w:rsid w:val="000E3775"/>
    <w:rsid w:val="000E558B"/>
    <w:rsid w:val="000E5FCB"/>
    <w:rsid w:val="000E6024"/>
    <w:rsid w:val="000F0E2D"/>
    <w:rsid w:val="000F1201"/>
    <w:rsid w:val="000F1BE2"/>
    <w:rsid w:val="000F346F"/>
    <w:rsid w:val="000F6D50"/>
    <w:rsid w:val="00101EF2"/>
    <w:rsid w:val="00102667"/>
    <w:rsid w:val="001031FB"/>
    <w:rsid w:val="001053EA"/>
    <w:rsid w:val="00105E9C"/>
    <w:rsid w:val="00106700"/>
    <w:rsid w:val="00111386"/>
    <w:rsid w:val="001116A9"/>
    <w:rsid w:val="001131B0"/>
    <w:rsid w:val="001131CA"/>
    <w:rsid w:val="00114046"/>
    <w:rsid w:val="00115BD4"/>
    <w:rsid w:val="001164CD"/>
    <w:rsid w:val="00121A4A"/>
    <w:rsid w:val="00125256"/>
    <w:rsid w:val="00125CB2"/>
    <w:rsid w:val="00126D68"/>
    <w:rsid w:val="00127E4F"/>
    <w:rsid w:val="0013545E"/>
    <w:rsid w:val="00136B00"/>
    <w:rsid w:val="00137226"/>
    <w:rsid w:val="00141FBA"/>
    <w:rsid w:val="001421F8"/>
    <w:rsid w:val="001458F9"/>
    <w:rsid w:val="00146FEB"/>
    <w:rsid w:val="00147147"/>
    <w:rsid w:val="00147219"/>
    <w:rsid w:val="0014750D"/>
    <w:rsid w:val="00151F76"/>
    <w:rsid w:val="001523EE"/>
    <w:rsid w:val="00153BA9"/>
    <w:rsid w:val="0015445F"/>
    <w:rsid w:val="00155B77"/>
    <w:rsid w:val="00156754"/>
    <w:rsid w:val="0016380B"/>
    <w:rsid w:val="00164D1E"/>
    <w:rsid w:val="00171216"/>
    <w:rsid w:val="0017156E"/>
    <w:rsid w:val="001727B3"/>
    <w:rsid w:val="0017395B"/>
    <w:rsid w:val="00177757"/>
    <w:rsid w:val="00177E6A"/>
    <w:rsid w:val="001809A9"/>
    <w:rsid w:val="001828E5"/>
    <w:rsid w:val="0019070C"/>
    <w:rsid w:val="00191CE4"/>
    <w:rsid w:val="001936E3"/>
    <w:rsid w:val="00194B7B"/>
    <w:rsid w:val="00196FB0"/>
    <w:rsid w:val="0019776A"/>
    <w:rsid w:val="0019777C"/>
    <w:rsid w:val="001A0F27"/>
    <w:rsid w:val="001A566B"/>
    <w:rsid w:val="001A746A"/>
    <w:rsid w:val="001A7FDC"/>
    <w:rsid w:val="001B1707"/>
    <w:rsid w:val="001B334B"/>
    <w:rsid w:val="001B3E7D"/>
    <w:rsid w:val="001B4F9D"/>
    <w:rsid w:val="001B6447"/>
    <w:rsid w:val="001B73A1"/>
    <w:rsid w:val="001B7419"/>
    <w:rsid w:val="001B79D6"/>
    <w:rsid w:val="001C0842"/>
    <w:rsid w:val="001C3737"/>
    <w:rsid w:val="001C5658"/>
    <w:rsid w:val="001C5FC2"/>
    <w:rsid w:val="001C69F3"/>
    <w:rsid w:val="001C6F94"/>
    <w:rsid w:val="001D03CA"/>
    <w:rsid w:val="001D1943"/>
    <w:rsid w:val="001D1960"/>
    <w:rsid w:val="001D2F60"/>
    <w:rsid w:val="001D406B"/>
    <w:rsid w:val="001D6901"/>
    <w:rsid w:val="001E015A"/>
    <w:rsid w:val="001E1385"/>
    <w:rsid w:val="001E23FA"/>
    <w:rsid w:val="001E2A0C"/>
    <w:rsid w:val="001E4319"/>
    <w:rsid w:val="001E4442"/>
    <w:rsid w:val="001E4AC5"/>
    <w:rsid w:val="001E5982"/>
    <w:rsid w:val="001E6237"/>
    <w:rsid w:val="001E6579"/>
    <w:rsid w:val="001E765B"/>
    <w:rsid w:val="001E77F4"/>
    <w:rsid w:val="001E785D"/>
    <w:rsid w:val="001F0356"/>
    <w:rsid w:val="001F156D"/>
    <w:rsid w:val="001F68CA"/>
    <w:rsid w:val="001F6B4E"/>
    <w:rsid w:val="001F6DF2"/>
    <w:rsid w:val="001F7995"/>
    <w:rsid w:val="00200422"/>
    <w:rsid w:val="00200DF4"/>
    <w:rsid w:val="00201CCE"/>
    <w:rsid w:val="0020210D"/>
    <w:rsid w:val="00203F4A"/>
    <w:rsid w:val="00206DCD"/>
    <w:rsid w:val="00207BD0"/>
    <w:rsid w:val="00207FB5"/>
    <w:rsid w:val="0021100C"/>
    <w:rsid w:val="00213ED5"/>
    <w:rsid w:val="00223B4C"/>
    <w:rsid w:val="0022676D"/>
    <w:rsid w:val="0023125C"/>
    <w:rsid w:val="00233633"/>
    <w:rsid w:val="0023523B"/>
    <w:rsid w:val="002353A4"/>
    <w:rsid w:val="002358D5"/>
    <w:rsid w:val="00235EC1"/>
    <w:rsid w:val="00236CB5"/>
    <w:rsid w:val="0023751B"/>
    <w:rsid w:val="0023754C"/>
    <w:rsid w:val="00237CFB"/>
    <w:rsid w:val="00244978"/>
    <w:rsid w:val="0025007C"/>
    <w:rsid w:val="00251D9C"/>
    <w:rsid w:val="002524BD"/>
    <w:rsid w:val="0025433F"/>
    <w:rsid w:val="002549FE"/>
    <w:rsid w:val="00255DBB"/>
    <w:rsid w:val="00256119"/>
    <w:rsid w:val="00256D08"/>
    <w:rsid w:val="00260034"/>
    <w:rsid w:val="00263AF1"/>
    <w:rsid w:val="00264526"/>
    <w:rsid w:val="002673D4"/>
    <w:rsid w:val="00273AB7"/>
    <w:rsid w:val="002748E4"/>
    <w:rsid w:val="002751A2"/>
    <w:rsid w:val="002760EC"/>
    <w:rsid w:val="00277DBF"/>
    <w:rsid w:val="0028172B"/>
    <w:rsid w:val="00282252"/>
    <w:rsid w:val="0028285E"/>
    <w:rsid w:val="00285844"/>
    <w:rsid w:val="00286825"/>
    <w:rsid w:val="00287835"/>
    <w:rsid w:val="00290CBE"/>
    <w:rsid w:val="00291269"/>
    <w:rsid w:val="002936C2"/>
    <w:rsid w:val="002978F5"/>
    <w:rsid w:val="00297EEA"/>
    <w:rsid w:val="002A0219"/>
    <w:rsid w:val="002A04CE"/>
    <w:rsid w:val="002A2545"/>
    <w:rsid w:val="002A268D"/>
    <w:rsid w:val="002A2B06"/>
    <w:rsid w:val="002A3E19"/>
    <w:rsid w:val="002A4BA3"/>
    <w:rsid w:val="002A5B97"/>
    <w:rsid w:val="002A73BB"/>
    <w:rsid w:val="002B00D0"/>
    <w:rsid w:val="002B05AF"/>
    <w:rsid w:val="002B0A54"/>
    <w:rsid w:val="002B1869"/>
    <w:rsid w:val="002B23E7"/>
    <w:rsid w:val="002B3501"/>
    <w:rsid w:val="002B6523"/>
    <w:rsid w:val="002B674A"/>
    <w:rsid w:val="002C0C61"/>
    <w:rsid w:val="002C0D25"/>
    <w:rsid w:val="002C0D92"/>
    <w:rsid w:val="002C1E84"/>
    <w:rsid w:val="002C22F6"/>
    <w:rsid w:val="002C3E10"/>
    <w:rsid w:val="002C40AA"/>
    <w:rsid w:val="002C6C96"/>
    <w:rsid w:val="002D0F7D"/>
    <w:rsid w:val="002D4143"/>
    <w:rsid w:val="002D441A"/>
    <w:rsid w:val="002D6376"/>
    <w:rsid w:val="002D6C0C"/>
    <w:rsid w:val="002D7D96"/>
    <w:rsid w:val="002E077F"/>
    <w:rsid w:val="002E10C5"/>
    <w:rsid w:val="002E162B"/>
    <w:rsid w:val="002E2D30"/>
    <w:rsid w:val="002E50AD"/>
    <w:rsid w:val="002E59B6"/>
    <w:rsid w:val="002E5D49"/>
    <w:rsid w:val="002E5F63"/>
    <w:rsid w:val="002E6B18"/>
    <w:rsid w:val="002E6D96"/>
    <w:rsid w:val="002E7393"/>
    <w:rsid w:val="002E7426"/>
    <w:rsid w:val="002E7768"/>
    <w:rsid w:val="002F148D"/>
    <w:rsid w:val="002F2E52"/>
    <w:rsid w:val="002F334E"/>
    <w:rsid w:val="002F3BE9"/>
    <w:rsid w:val="002F46A5"/>
    <w:rsid w:val="002F4B0C"/>
    <w:rsid w:val="002F640A"/>
    <w:rsid w:val="002F6E11"/>
    <w:rsid w:val="003020F7"/>
    <w:rsid w:val="0030474F"/>
    <w:rsid w:val="00304F3C"/>
    <w:rsid w:val="00306B46"/>
    <w:rsid w:val="00307023"/>
    <w:rsid w:val="0030750A"/>
    <w:rsid w:val="003101AC"/>
    <w:rsid w:val="003101E6"/>
    <w:rsid w:val="00310EAF"/>
    <w:rsid w:val="00311952"/>
    <w:rsid w:val="003123F0"/>
    <w:rsid w:val="00312416"/>
    <w:rsid w:val="00314446"/>
    <w:rsid w:val="00314A48"/>
    <w:rsid w:val="0031760D"/>
    <w:rsid w:val="00317C44"/>
    <w:rsid w:val="00322760"/>
    <w:rsid w:val="00323EA9"/>
    <w:rsid w:val="0032645A"/>
    <w:rsid w:val="00326B30"/>
    <w:rsid w:val="00327058"/>
    <w:rsid w:val="00331235"/>
    <w:rsid w:val="00332635"/>
    <w:rsid w:val="0033461F"/>
    <w:rsid w:val="0034083F"/>
    <w:rsid w:val="0034128D"/>
    <w:rsid w:val="00341E7F"/>
    <w:rsid w:val="003532E5"/>
    <w:rsid w:val="003602D3"/>
    <w:rsid w:val="00362401"/>
    <w:rsid w:val="00362566"/>
    <w:rsid w:val="003627AA"/>
    <w:rsid w:val="00365EAA"/>
    <w:rsid w:val="00366B75"/>
    <w:rsid w:val="0037227B"/>
    <w:rsid w:val="00375A10"/>
    <w:rsid w:val="0038017E"/>
    <w:rsid w:val="0038160C"/>
    <w:rsid w:val="00381B05"/>
    <w:rsid w:val="00381BE3"/>
    <w:rsid w:val="00381C23"/>
    <w:rsid w:val="003842B2"/>
    <w:rsid w:val="0038697C"/>
    <w:rsid w:val="00387767"/>
    <w:rsid w:val="00391DD6"/>
    <w:rsid w:val="00392725"/>
    <w:rsid w:val="00392E57"/>
    <w:rsid w:val="00393415"/>
    <w:rsid w:val="00394379"/>
    <w:rsid w:val="00396A3D"/>
    <w:rsid w:val="003A3207"/>
    <w:rsid w:val="003A416F"/>
    <w:rsid w:val="003A4CC7"/>
    <w:rsid w:val="003B0E35"/>
    <w:rsid w:val="003B387E"/>
    <w:rsid w:val="003C00E1"/>
    <w:rsid w:val="003C18DE"/>
    <w:rsid w:val="003C3778"/>
    <w:rsid w:val="003C45F8"/>
    <w:rsid w:val="003C6938"/>
    <w:rsid w:val="003C7EFF"/>
    <w:rsid w:val="003D097B"/>
    <w:rsid w:val="003D19D1"/>
    <w:rsid w:val="003D2498"/>
    <w:rsid w:val="003E02CA"/>
    <w:rsid w:val="003E1ECC"/>
    <w:rsid w:val="003E2CED"/>
    <w:rsid w:val="003E31AB"/>
    <w:rsid w:val="003E341F"/>
    <w:rsid w:val="003E36E7"/>
    <w:rsid w:val="003E60FD"/>
    <w:rsid w:val="003E64AD"/>
    <w:rsid w:val="003F2580"/>
    <w:rsid w:val="003F7821"/>
    <w:rsid w:val="003F7E72"/>
    <w:rsid w:val="004034D1"/>
    <w:rsid w:val="00405FAA"/>
    <w:rsid w:val="004060C9"/>
    <w:rsid w:val="00406B60"/>
    <w:rsid w:val="00407DBC"/>
    <w:rsid w:val="00410964"/>
    <w:rsid w:val="00412216"/>
    <w:rsid w:val="004124AB"/>
    <w:rsid w:val="00413272"/>
    <w:rsid w:val="00413B09"/>
    <w:rsid w:val="00413B15"/>
    <w:rsid w:val="00414C14"/>
    <w:rsid w:val="00415024"/>
    <w:rsid w:val="00415D66"/>
    <w:rsid w:val="00416AF7"/>
    <w:rsid w:val="004211E9"/>
    <w:rsid w:val="00422483"/>
    <w:rsid w:val="0042277E"/>
    <w:rsid w:val="00423896"/>
    <w:rsid w:val="00424B8F"/>
    <w:rsid w:val="00424DC8"/>
    <w:rsid w:val="004253FF"/>
    <w:rsid w:val="0043374C"/>
    <w:rsid w:val="00433C13"/>
    <w:rsid w:val="004346DB"/>
    <w:rsid w:val="00434EA9"/>
    <w:rsid w:val="004403A7"/>
    <w:rsid w:val="0044198A"/>
    <w:rsid w:val="00443657"/>
    <w:rsid w:val="0044577D"/>
    <w:rsid w:val="004468F1"/>
    <w:rsid w:val="00450D28"/>
    <w:rsid w:val="00451074"/>
    <w:rsid w:val="004535A7"/>
    <w:rsid w:val="00454E1A"/>
    <w:rsid w:val="00455FA6"/>
    <w:rsid w:val="00456F97"/>
    <w:rsid w:val="00457436"/>
    <w:rsid w:val="00457AA5"/>
    <w:rsid w:val="0046171F"/>
    <w:rsid w:val="0046586F"/>
    <w:rsid w:val="00466C89"/>
    <w:rsid w:val="00466D07"/>
    <w:rsid w:val="004671D3"/>
    <w:rsid w:val="00472080"/>
    <w:rsid w:val="0047466C"/>
    <w:rsid w:val="0047733E"/>
    <w:rsid w:val="00481250"/>
    <w:rsid w:val="00481753"/>
    <w:rsid w:val="00483A60"/>
    <w:rsid w:val="00485B26"/>
    <w:rsid w:val="0048730E"/>
    <w:rsid w:val="00487BA4"/>
    <w:rsid w:val="004912B3"/>
    <w:rsid w:val="00491933"/>
    <w:rsid w:val="00491968"/>
    <w:rsid w:val="00492220"/>
    <w:rsid w:val="0049237A"/>
    <w:rsid w:val="00492C8B"/>
    <w:rsid w:val="0049343D"/>
    <w:rsid w:val="00495925"/>
    <w:rsid w:val="004A13D4"/>
    <w:rsid w:val="004A443E"/>
    <w:rsid w:val="004A53C8"/>
    <w:rsid w:val="004A5FBA"/>
    <w:rsid w:val="004A66EA"/>
    <w:rsid w:val="004A7701"/>
    <w:rsid w:val="004B146B"/>
    <w:rsid w:val="004B2142"/>
    <w:rsid w:val="004B5E59"/>
    <w:rsid w:val="004C14E3"/>
    <w:rsid w:val="004C158C"/>
    <w:rsid w:val="004C4902"/>
    <w:rsid w:val="004C5092"/>
    <w:rsid w:val="004C66A7"/>
    <w:rsid w:val="004C6AE0"/>
    <w:rsid w:val="004C7165"/>
    <w:rsid w:val="004C7936"/>
    <w:rsid w:val="004C7A60"/>
    <w:rsid w:val="004D0B29"/>
    <w:rsid w:val="004D21A8"/>
    <w:rsid w:val="004D24F9"/>
    <w:rsid w:val="004D2643"/>
    <w:rsid w:val="004D3225"/>
    <w:rsid w:val="004D3292"/>
    <w:rsid w:val="004D3F0D"/>
    <w:rsid w:val="004D43DD"/>
    <w:rsid w:val="004D4516"/>
    <w:rsid w:val="004D522F"/>
    <w:rsid w:val="004D525E"/>
    <w:rsid w:val="004D6ABB"/>
    <w:rsid w:val="004D77EE"/>
    <w:rsid w:val="004E6011"/>
    <w:rsid w:val="004E7C8C"/>
    <w:rsid w:val="004F1109"/>
    <w:rsid w:val="004F3E5C"/>
    <w:rsid w:val="004F437E"/>
    <w:rsid w:val="004F55F7"/>
    <w:rsid w:val="00501677"/>
    <w:rsid w:val="0050174B"/>
    <w:rsid w:val="005021F2"/>
    <w:rsid w:val="0050480B"/>
    <w:rsid w:val="00511B82"/>
    <w:rsid w:val="005135CD"/>
    <w:rsid w:val="00513FF5"/>
    <w:rsid w:val="00515C28"/>
    <w:rsid w:val="00516A59"/>
    <w:rsid w:val="00520854"/>
    <w:rsid w:val="0052348F"/>
    <w:rsid w:val="00523852"/>
    <w:rsid w:val="00523AD0"/>
    <w:rsid w:val="00524178"/>
    <w:rsid w:val="00527EBC"/>
    <w:rsid w:val="00530C2D"/>
    <w:rsid w:val="00531C30"/>
    <w:rsid w:val="005329E1"/>
    <w:rsid w:val="00533149"/>
    <w:rsid w:val="0053581D"/>
    <w:rsid w:val="00536B63"/>
    <w:rsid w:val="00537CA8"/>
    <w:rsid w:val="00540016"/>
    <w:rsid w:val="0054165C"/>
    <w:rsid w:val="00542EB2"/>
    <w:rsid w:val="00543312"/>
    <w:rsid w:val="00544A85"/>
    <w:rsid w:val="00550DE6"/>
    <w:rsid w:val="00551641"/>
    <w:rsid w:val="00551B2B"/>
    <w:rsid w:val="00552C86"/>
    <w:rsid w:val="00556AC2"/>
    <w:rsid w:val="00557A73"/>
    <w:rsid w:val="00560ED3"/>
    <w:rsid w:val="00563032"/>
    <w:rsid w:val="00564362"/>
    <w:rsid w:val="00564E00"/>
    <w:rsid w:val="00567514"/>
    <w:rsid w:val="0057452F"/>
    <w:rsid w:val="00574F7A"/>
    <w:rsid w:val="0057528C"/>
    <w:rsid w:val="0057751C"/>
    <w:rsid w:val="00577FA5"/>
    <w:rsid w:val="005800F0"/>
    <w:rsid w:val="00580264"/>
    <w:rsid w:val="0058059F"/>
    <w:rsid w:val="00581397"/>
    <w:rsid w:val="00582D0E"/>
    <w:rsid w:val="00583F99"/>
    <w:rsid w:val="00587132"/>
    <w:rsid w:val="0059136C"/>
    <w:rsid w:val="00591A72"/>
    <w:rsid w:val="00594B4D"/>
    <w:rsid w:val="00595BFB"/>
    <w:rsid w:val="005A127B"/>
    <w:rsid w:val="005A3DAF"/>
    <w:rsid w:val="005A4F74"/>
    <w:rsid w:val="005B0362"/>
    <w:rsid w:val="005B2613"/>
    <w:rsid w:val="005B4EAE"/>
    <w:rsid w:val="005C1346"/>
    <w:rsid w:val="005C1F67"/>
    <w:rsid w:val="005C20D5"/>
    <w:rsid w:val="005C3B9A"/>
    <w:rsid w:val="005C47B1"/>
    <w:rsid w:val="005C6FCC"/>
    <w:rsid w:val="005D17F8"/>
    <w:rsid w:val="005D212D"/>
    <w:rsid w:val="005D3621"/>
    <w:rsid w:val="005D4A4E"/>
    <w:rsid w:val="005D5212"/>
    <w:rsid w:val="005D5612"/>
    <w:rsid w:val="005D724D"/>
    <w:rsid w:val="005E123A"/>
    <w:rsid w:val="005E171B"/>
    <w:rsid w:val="005E1CD0"/>
    <w:rsid w:val="005E2060"/>
    <w:rsid w:val="005E2553"/>
    <w:rsid w:val="005E25E7"/>
    <w:rsid w:val="005E2B32"/>
    <w:rsid w:val="005E3167"/>
    <w:rsid w:val="005E61D2"/>
    <w:rsid w:val="005F2ACB"/>
    <w:rsid w:val="005F2E32"/>
    <w:rsid w:val="005F7CBC"/>
    <w:rsid w:val="00600207"/>
    <w:rsid w:val="00600535"/>
    <w:rsid w:val="00601239"/>
    <w:rsid w:val="00601763"/>
    <w:rsid w:val="00602029"/>
    <w:rsid w:val="00602848"/>
    <w:rsid w:val="00605091"/>
    <w:rsid w:val="00606011"/>
    <w:rsid w:val="00612459"/>
    <w:rsid w:val="0061350C"/>
    <w:rsid w:val="00613C38"/>
    <w:rsid w:val="00614400"/>
    <w:rsid w:val="00614851"/>
    <w:rsid w:val="0061658D"/>
    <w:rsid w:val="0062278E"/>
    <w:rsid w:val="006232A4"/>
    <w:rsid w:val="00624090"/>
    <w:rsid w:val="00624943"/>
    <w:rsid w:val="00624CF5"/>
    <w:rsid w:val="00631A6B"/>
    <w:rsid w:val="00635414"/>
    <w:rsid w:val="0063671E"/>
    <w:rsid w:val="00637C91"/>
    <w:rsid w:val="00640F7B"/>
    <w:rsid w:val="006459C7"/>
    <w:rsid w:val="00645A0D"/>
    <w:rsid w:val="0064797D"/>
    <w:rsid w:val="00654724"/>
    <w:rsid w:val="0065495C"/>
    <w:rsid w:val="00656950"/>
    <w:rsid w:val="006571C6"/>
    <w:rsid w:val="00657635"/>
    <w:rsid w:val="00657E4B"/>
    <w:rsid w:val="006611D9"/>
    <w:rsid w:val="00661C0F"/>
    <w:rsid w:val="00662816"/>
    <w:rsid w:val="006628BB"/>
    <w:rsid w:val="0066580D"/>
    <w:rsid w:val="00667AE0"/>
    <w:rsid w:val="00671455"/>
    <w:rsid w:val="00672A5E"/>
    <w:rsid w:val="00672EEB"/>
    <w:rsid w:val="006737A5"/>
    <w:rsid w:val="00673C80"/>
    <w:rsid w:val="00676529"/>
    <w:rsid w:val="006809CA"/>
    <w:rsid w:val="00681793"/>
    <w:rsid w:val="0068208F"/>
    <w:rsid w:val="00682CDD"/>
    <w:rsid w:val="00683072"/>
    <w:rsid w:val="00684A18"/>
    <w:rsid w:val="00686454"/>
    <w:rsid w:val="0069010D"/>
    <w:rsid w:val="00690B25"/>
    <w:rsid w:val="00693859"/>
    <w:rsid w:val="00694B1C"/>
    <w:rsid w:val="00695BB6"/>
    <w:rsid w:val="006A0728"/>
    <w:rsid w:val="006A3AD8"/>
    <w:rsid w:val="006A4AD1"/>
    <w:rsid w:val="006A6488"/>
    <w:rsid w:val="006A65A0"/>
    <w:rsid w:val="006B0056"/>
    <w:rsid w:val="006B06DC"/>
    <w:rsid w:val="006B0A2C"/>
    <w:rsid w:val="006B107A"/>
    <w:rsid w:val="006B2999"/>
    <w:rsid w:val="006B3C54"/>
    <w:rsid w:val="006B56A2"/>
    <w:rsid w:val="006B6D48"/>
    <w:rsid w:val="006B6ECE"/>
    <w:rsid w:val="006C26C0"/>
    <w:rsid w:val="006C2B78"/>
    <w:rsid w:val="006C2FB8"/>
    <w:rsid w:val="006C3C05"/>
    <w:rsid w:val="006C75FD"/>
    <w:rsid w:val="006C7EF2"/>
    <w:rsid w:val="006D0350"/>
    <w:rsid w:val="006D05F8"/>
    <w:rsid w:val="006D09E4"/>
    <w:rsid w:val="006D1F89"/>
    <w:rsid w:val="006D2BC1"/>
    <w:rsid w:val="006D2F95"/>
    <w:rsid w:val="006D34F1"/>
    <w:rsid w:val="006D3A27"/>
    <w:rsid w:val="006D602B"/>
    <w:rsid w:val="006D7904"/>
    <w:rsid w:val="006D7CA3"/>
    <w:rsid w:val="006E2F3B"/>
    <w:rsid w:val="006E33FA"/>
    <w:rsid w:val="006E3429"/>
    <w:rsid w:val="006E526C"/>
    <w:rsid w:val="006E6232"/>
    <w:rsid w:val="006E79DC"/>
    <w:rsid w:val="006F02BB"/>
    <w:rsid w:val="006F0886"/>
    <w:rsid w:val="006F0D55"/>
    <w:rsid w:val="006F0F3E"/>
    <w:rsid w:val="006F2ED5"/>
    <w:rsid w:val="006F2F60"/>
    <w:rsid w:val="006F30D4"/>
    <w:rsid w:val="006F3FAD"/>
    <w:rsid w:val="006F4F6C"/>
    <w:rsid w:val="006F6A0E"/>
    <w:rsid w:val="006F7BD7"/>
    <w:rsid w:val="006F7E17"/>
    <w:rsid w:val="0070116A"/>
    <w:rsid w:val="00701646"/>
    <w:rsid w:val="00701ABD"/>
    <w:rsid w:val="0070372A"/>
    <w:rsid w:val="00705A06"/>
    <w:rsid w:val="00705EA7"/>
    <w:rsid w:val="00706B16"/>
    <w:rsid w:val="00706D5C"/>
    <w:rsid w:val="0070714B"/>
    <w:rsid w:val="00707655"/>
    <w:rsid w:val="00711688"/>
    <w:rsid w:val="00712D95"/>
    <w:rsid w:val="00715D06"/>
    <w:rsid w:val="007170A8"/>
    <w:rsid w:val="00717512"/>
    <w:rsid w:val="00717649"/>
    <w:rsid w:val="007178F6"/>
    <w:rsid w:val="00717F50"/>
    <w:rsid w:val="00721133"/>
    <w:rsid w:val="00721773"/>
    <w:rsid w:val="00721788"/>
    <w:rsid w:val="00722102"/>
    <w:rsid w:val="00724D1C"/>
    <w:rsid w:val="0072603C"/>
    <w:rsid w:val="007273DB"/>
    <w:rsid w:val="00733C9C"/>
    <w:rsid w:val="00735194"/>
    <w:rsid w:val="00735FBA"/>
    <w:rsid w:val="00737B06"/>
    <w:rsid w:val="00740212"/>
    <w:rsid w:val="007408F1"/>
    <w:rsid w:val="00741145"/>
    <w:rsid w:val="00741309"/>
    <w:rsid w:val="00742941"/>
    <w:rsid w:val="00742F1F"/>
    <w:rsid w:val="0074332E"/>
    <w:rsid w:val="00743B1D"/>
    <w:rsid w:val="00743EA8"/>
    <w:rsid w:val="00744BD3"/>
    <w:rsid w:val="00745118"/>
    <w:rsid w:val="0074542D"/>
    <w:rsid w:val="00747E51"/>
    <w:rsid w:val="007508CD"/>
    <w:rsid w:val="0075135C"/>
    <w:rsid w:val="007540F0"/>
    <w:rsid w:val="00760A02"/>
    <w:rsid w:val="00760E2A"/>
    <w:rsid w:val="00761156"/>
    <w:rsid w:val="00763F09"/>
    <w:rsid w:val="00763F15"/>
    <w:rsid w:val="007663DD"/>
    <w:rsid w:val="00771AE0"/>
    <w:rsid w:val="00780A5B"/>
    <w:rsid w:val="00781A3F"/>
    <w:rsid w:val="00781C09"/>
    <w:rsid w:val="007825A6"/>
    <w:rsid w:val="0078387A"/>
    <w:rsid w:val="00783B0B"/>
    <w:rsid w:val="007842B4"/>
    <w:rsid w:val="007853E6"/>
    <w:rsid w:val="00785FE6"/>
    <w:rsid w:val="00787BE7"/>
    <w:rsid w:val="007910ED"/>
    <w:rsid w:val="00792896"/>
    <w:rsid w:val="00795B75"/>
    <w:rsid w:val="00796881"/>
    <w:rsid w:val="00797B4E"/>
    <w:rsid w:val="007A2DF3"/>
    <w:rsid w:val="007A35AE"/>
    <w:rsid w:val="007A3769"/>
    <w:rsid w:val="007A4174"/>
    <w:rsid w:val="007A573F"/>
    <w:rsid w:val="007A601E"/>
    <w:rsid w:val="007A6CCB"/>
    <w:rsid w:val="007A71B5"/>
    <w:rsid w:val="007A726E"/>
    <w:rsid w:val="007A7492"/>
    <w:rsid w:val="007A7A8A"/>
    <w:rsid w:val="007B11EF"/>
    <w:rsid w:val="007B1566"/>
    <w:rsid w:val="007B1F23"/>
    <w:rsid w:val="007B32AA"/>
    <w:rsid w:val="007B514B"/>
    <w:rsid w:val="007C022F"/>
    <w:rsid w:val="007C23DA"/>
    <w:rsid w:val="007C3CCA"/>
    <w:rsid w:val="007C43F2"/>
    <w:rsid w:val="007C4B7B"/>
    <w:rsid w:val="007C543F"/>
    <w:rsid w:val="007D0C2C"/>
    <w:rsid w:val="007D3495"/>
    <w:rsid w:val="007D48F1"/>
    <w:rsid w:val="007D5296"/>
    <w:rsid w:val="007D5803"/>
    <w:rsid w:val="007D75F6"/>
    <w:rsid w:val="007E089F"/>
    <w:rsid w:val="007E0BB8"/>
    <w:rsid w:val="007E4436"/>
    <w:rsid w:val="007F236F"/>
    <w:rsid w:val="007F49A7"/>
    <w:rsid w:val="007F694F"/>
    <w:rsid w:val="008003B0"/>
    <w:rsid w:val="00800A1E"/>
    <w:rsid w:val="00801CB7"/>
    <w:rsid w:val="00802712"/>
    <w:rsid w:val="00805A10"/>
    <w:rsid w:val="008064EA"/>
    <w:rsid w:val="00814BE4"/>
    <w:rsid w:val="00817094"/>
    <w:rsid w:val="008172E9"/>
    <w:rsid w:val="0082450A"/>
    <w:rsid w:val="00824988"/>
    <w:rsid w:val="0082606A"/>
    <w:rsid w:val="00830382"/>
    <w:rsid w:val="008305D0"/>
    <w:rsid w:val="008312BF"/>
    <w:rsid w:val="00831388"/>
    <w:rsid w:val="00832706"/>
    <w:rsid w:val="00833DD8"/>
    <w:rsid w:val="00834C69"/>
    <w:rsid w:val="00835786"/>
    <w:rsid w:val="00836422"/>
    <w:rsid w:val="008420E2"/>
    <w:rsid w:val="00843732"/>
    <w:rsid w:val="0084735F"/>
    <w:rsid w:val="00847B2B"/>
    <w:rsid w:val="00852D0B"/>
    <w:rsid w:val="008544F3"/>
    <w:rsid w:val="00855BB3"/>
    <w:rsid w:val="00856F36"/>
    <w:rsid w:val="00860696"/>
    <w:rsid w:val="0086269A"/>
    <w:rsid w:val="00862B5F"/>
    <w:rsid w:val="00862B80"/>
    <w:rsid w:val="008668B1"/>
    <w:rsid w:val="00866903"/>
    <w:rsid w:val="00867306"/>
    <w:rsid w:val="00870159"/>
    <w:rsid w:val="0087054E"/>
    <w:rsid w:val="008707FA"/>
    <w:rsid w:val="00877707"/>
    <w:rsid w:val="008809CC"/>
    <w:rsid w:val="008817D5"/>
    <w:rsid w:val="00883304"/>
    <w:rsid w:val="008836E4"/>
    <w:rsid w:val="0088465F"/>
    <w:rsid w:val="00885257"/>
    <w:rsid w:val="00887C1F"/>
    <w:rsid w:val="0089379E"/>
    <w:rsid w:val="00894881"/>
    <w:rsid w:val="00895F5C"/>
    <w:rsid w:val="00896E28"/>
    <w:rsid w:val="00897378"/>
    <w:rsid w:val="008977E8"/>
    <w:rsid w:val="008A1000"/>
    <w:rsid w:val="008A1386"/>
    <w:rsid w:val="008A3808"/>
    <w:rsid w:val="008A3AAD"/>
    <w:rsid w:val="008A3E76"/>
    <w:rsid w:val="008A4D0C"/>
    <w:rsid w:val="008B173F"/>
    <w:rsid w:val="008B1961"/>
    <w:rsid w:val="008B2894"/>
    <w:rsid w:val="008B3C05"/>
    <w:rsid w:val="008B69D7"/>
    <w:rsid w:val="008C008E"/>
    <w:rsid w:val="008C0DC0"/>
    <w:rsid w:val="008C1F7B"/>
    <w:rsid w:val="008C2C1A"/>
    <w:rsid w:val="008C33AF"/>
    <w:rsid w:val="008C4CA6"/>
    <w:rsid w:val="008C7366"/>
    <w:rsid w:val="008D0960"/>
    <w:rsid w:val="008D0EBD"/>
    <w:rsid w:val="008D0FF2"/>
    <w:rsid w:val="008D156A"/>
    <w:rsid w:val="008D16E8"/>
    <w:rsid w:val="008D26F1"/>
    <w:rsid w:val="008D60FC"/>
    <w:rsid w:val="008D7AC4"/>
    <w:rsid w:val="008E106E"/>
    <w:rsid w:val="008E1555"/>
    <w:rsid w:val="008F09AA"/>
    <w:rsid w:val="008F0AF8"/>
    <w:rsid w:val="008F0BF7"/>
    <w:rsid w:val="008F0DFC"/>
    <w:rsid w:val="008F1B46"/>
    <w:rsid w:val="008F4057"/>
    <w:rsid w:val="008F4CB0"/>
    <w:rsid w:val="008F55F4"/>
    <w:rsid w:val="008F604F"/>
    <w:rsid w:val="009011D9"/>
    <w:rsid w:val="00903179"/>
    <w:rsid w:val="009040E1"/>
    <w:rsid w:val="009049CF"/>
    <w:rsid w:val="00904A86"/>
    <w:rsid w:val="00904F04"/>
    <w:rsid w:val="00905A90"/>
    <w:rsid w:val="0090624A"/>
    <w:rsid w:val="00906806"/>
    <w:rsid w:val="0090689B"/>
    <w:rsid w:val="0090754B"/>
    <w:rsid w:val="00913DA3"/>
    <w:rsid w:val="0091573A"/>
    <w:rsid w:val="00915C4B"/>
    <w:rsid w:val="00923E44"/>
    <w:rsid w:val="00925B2C"/>
    <w:rsid w:val="00927310"/>
    <w:rsid w:val="00930DB7"/>
    <w:rsid w:val="00933D66"/>
    <w:rsid w:val="00934DE6"/>
    <w:rsid w:val="00935EBB"/>
    <w:rsid w:val="009365D2"/>
    <w:rsid w:val="00937809"/>
    <w:rsid w:val="00937A65"/>
    <w:rsid w:val="009404A7"/>
    <w:rsid w:val="009409F4"/>
    <w:rsid w:val="009419F2"/>
    <w:rsid w:val="00941B05"/>
    <w:rsid w:val="00941BB0"/>
    <w:rsid w:val="009440C6"/>
    <w:rsid w:val="009441F8"/>
    <w:rsid w:val="0094497D"/>
    <w:rsid w:val="009452FB"/>
    <w:rsid w:val="00945337"/>
    <w:rsid w:val="00945D3B"/>
    <w:rsid w:val="0094628B"/>
    <w:rsid w:val="00946DB3"/>
    <w:rsid w:val="00957464"/>
    <w:rsid w:val="00957E81"/>
    <w:rsid w:val="00962EC7"/>
    <w:rsid w:val="009639B2"/>
    <w:rsid w:val="00963D52"/>
    <w:rsid w:val="009640CC"/>
    <w:rsid w:val="009645E2"/>
    <w:rsid w:val="00965940"/>
    <w:rsid w:val="00966365"/>
    <w:rsid w:val="00966966"/>
    <w:rsid w:val="009670B4"/>
    <w:rsid w:val="00970D11"/>
    <w:rsid w:val="00971BBF"/>
    <w:rsid w:val="00972A20"/>
    <w:rsid w:val="00972B3F"/>
    <w:rsid w:val="00973790"/>
    <w:rsid w:val="00974AFF"/>
    <w:rsid w:val="00975055"/>
    <w:rsid w:val="009772C4"/>
    <w:rsid w:val="00977AF7"/>
    <w:rsid w:val="00980285"/>
    <w:rsid w:val="00980F8B"/>
    <w:rsid w:val="00982926"/>
    <w:rsid w:val="00983FF1"/>
    <w:rsid w:val="00984109"/>
    <w:rsid w:val="0098466D"/>
    <w:rsid w:val="00984B4D"/>
    <w:rsid w:val="00986A6D"/>
    <w:rsid w:val="0098733E"/>
    <w:rsid w:val="00990AD4"/>
    <w:rsid w:val="00991627"/>
    <w:rsid w:val="00994C7E"/>
    <w:rsid w:val="00997A1E"/>
    <w:rsid w:val="009A0B2F"/>
    <w:rsid w:val="009A0B49"/>
    <w:rsid w:val="009A1402"/>
    <w:rsid w:val="009A23EC"/>
    <w:rsid w:val="009A2528"/>
    <w:rsid w:val="009A3030"/>
    <w:rsid w:val="009A4460"/>
    <w:rsid w:val="009A46D1"/>
    <w:rsid w:val="009A51A6"/>
    <w:rsid w:val="009A59DE"/>
    <w:rsid w:val="009A68FA"/>
    <w:rsid w:val="009B1021"/>
    <w:rsid w:val="009B10C5"/>
    <w:rsid w:val="009B124F"/>
    <w:rsid w:val="009B3576"/>
    <w:rsid w:val="009B471A"/>
    <w:rsid w:val="009B4EC2"/>
    <w:rsid w:val="009B50A5"/>
    <w:rsid w:val="009B5230"/>
    <w:rsid w:val="009B6F82"/>
    <w:rsid w:val="009C0279"/>
    <w:rsid w:val="009C03BD"/>
    <w:rsid w:val="009C247F"/>
    <w:rsid w:val="009C295D"/>
    <w:rsid w:val="009C48BD"/>
    <w:rsid w:val="009C5636"/>
    <w:rsid w:val="009C7E40"/>
    <w:rsid w:val="009D0A23"/>
    <w:rsid w:val="009D0D57"/>
    <w:rsid w:val="009D1627"/>
    <w:rsid w:val="009D5A7D"/>
    <w:rsid w:val="009D6745"/>
    <w:rsid w:val="009D6868"/>
    <w:rsid w:val="009E04C0"/>
    <w:rsid w:val="009E33F2"/>
    <w:rsid w:val="009E4DF0"/>
    <w:rsid w:val="009E5452"/>
    <w:rsid w:val="009E60FB"/>
    <w:rsid w:val="009F0D49"/>
    <w:rsid w:val="009F3C89"/>
    <w:rsid w:val="009F3F52"/>
    <w:rsid w:val="009F4AFB"/>
    <w:rsid w:val="009F7B89"/>
    <w:rsid w:val="00A00039"/>
    <w:rsid w:val="00A01DBC"/>
    <w:rsid w:val="00A01FC0"/>
    <w:rsid w:val="00A020EF"/>
    <w:rsid w:val="00A02177"/>
    <w:rsid w:val="00A034A7"/>
    <w:rsid w:val="00A04D1C"/>
    <w:rsid w:val="00A04DDF"/>
    <w:rsid w:val="00A04EC6"/>
    <w:rsid w:val="00A0584C"/>
    <w:rsid w:val="00A0720A"/>
    <w:rsid w:val="00A10686"/>
    <w:rsid w:val="00A127AF"/>
    <w:rsid w:val="00A1683B"/>
    <w:rsid w:val="00A169B8"/>
    <w:rsid w:val="00A2150C"/>
    <w:rsid w:val="00A22336"/>
    <w:rsid w:val="00A22DE0"/>
    <w:rsid w:val="00A25FC4"/>
    <w:rsid w:val="00A261E8"/>
    <w:rsid w:val="00A276A2"/>
    <w:rsid w:val="00A30E1C"/>
    <w:rsid w:val="00A32001"/>
    <w:rsid w:val="00A3266B"/>
    <w:rsid w:val="00A337B4"/>
    <w:rsid w:val="00A338C8"/>
    <w:rsid w:val="00A3393C"/>
    <w:rsid w:val="00A351EA"/>
    <w:rsid w:val="00A37043"/>
    <w:rsid w:val="00A44949"/>
    <w:rsid w:val="00A4494C"/>
    <w:rsid w:val="00A52161"/>
    <w:rsid w:val="00A5337F"/>
    <w:rsid w:val="00A53679"/>
    <w:rsid w:val="00A53C49"/>
    <w:rsid w:val="00A53DCF"/>
    <w:rsid w:val="00A53F83"/>
    <w:rsid w:val="00A5407D"/>
    <w:rsid w:val="00A54546"/>
    <w:rsid w:val="00A5496C"/>
    <w:rsid w:val="00A5519D"/>
    <w:rsid w:val="00A60506"/>
    <w:rsid w:val="00A61124"/>
    <w:rsid w:val="00A6461A"/>
    <w:rsid w:val="00A6522F"/>
    <w:rsid w:val="00A65974"/>
    <w:rsid w:val="00A65FFD"/>
    <w:rsid w:val="00A66D7C"/>
    <w:rsid w:val="00A67735"/>
    <w:rsid w:val="00A7081C"/>
    <w:rsid w:val="00A77CB6"/>
    <w:rsid w:val="00A77DDB"/>
    <w:rsid w:val="00A817CA"/>
    <w:rsid w:val="00A82B89"/>
    <w:rsid w:val="00A83FE1"/>
    <w:rsid w:val="00A92E2E"/>
    <w:rsid w:val="00A960F9"/>
    <w:rsid w:val="00A96C4C"/>
    <w:rsid w:val="00A97502"/>
    <w:rsid w:val="00AA124B"/>
    <w:rsid w:val="00AA2E0B"/>
    <w:rsid w:val="00AA3592"/>
    <w:rsid w:val="00AA5BAD"/>
    <w:rsid w:val="00AA6D00"/>
    <w:rsid w:val="00AA73F0"/>
    <w:rsid w:val="00AB0952"/>
    <w:rsid w:val="00AB30C0"/>
    <w:rsid w:val="00AB5CE8"/>
    <w:rsid w:val="00AB61BD"/>
    <w:rsid w:val="00AB6C0C"/>
    <w:rsid w:val="00AC18C9"/>
    <w:rsid w:val="00AC3278"/>
    <w:rsid w:val="00AC56B9"/>
    <w:rsid w:val="00AC5826"/>
    <w:rsid w:val="00AC6860"/>
    <w:rsid w:val="00AD2859"/>
    <w:rsid w:val="00AD4FD8"/>
    <w:rsid w:val="00AD7008"/>
    <w:rsid w:val="00AE0805"/>
    <w:rsid w:val="00AE376C"/>
    <w:rsid w:val="00AE45A7"/>
    <w:rsid w:val="00AE7C80"/>
    <w:rsid w:val="00AF37F9"/>
    <w:rsid w:val="00AF3B47"/>
    <w:rsid w:val="00AF615E"/>
    <w:rsid w:val="00AF6AAA"/>
    <w:rsid w:val="00B025AB"/>
    <w:rsid w:val="00B074EF"/>
    <w:rsid w:val="00B07581"/>
    <w:rsid w:val="00B07D47"/>
    <w:rsid w:val="00B10B0D"/>
    <w:rsid w:val="00B11097"/>
    <w:rsid w:val="00B17D77"/>
    <w:rsid w:val="00B200B6"/>
    <w:rsid w:val="00B225C9"/>
    <w:rsid w:val="00B254D5"/>
    <w:rsid w:val="00B262DB"/>
    <w:rsid w:val="00B33DC1"/>
    <w:rsid w:val="00B34190"/>
    <w:rsid w:val="00B3589A"/>
    <w:rsid w:val="00B36841"/>
    <w:rsid w:val="00B41A7D"/>
    <w:rsid w:val="00B421C6"/>
    <w:rsid w:val="00B42ADA"/>
    <w:rsid w:val="00B42C26"/>
    <w:rsid w:val="00B44707"/>
    <w:rsid w:val="00B461C0"/>
    <w:rsid w:val="00B46D13"/>
    <w:rsid w:val="00B5170B"/>
    <w:rsid w:val="00B51D9D"/>
    <w:rsid w:val="00B51F70"/>
    <w:rsid w:val="00B541B4"/>
    <w:rsid w:val="00B5463D"/>
    <w:rsid w:val="00B55D83"/>
    <w:rsid w:val="00B560DE"/>
    <w:rsid w:val="00B621E2"/>
    <w:rsid w:val="00B659D3"/>
    <w:rsid w:val="00B65BD3"/>
    <w:rsid w:val="00B66489"/>
    <w:rsid w:val="00B66612"/>
    <w:rsid w:val="00B727B8"/>
    <w:rsid w:val="00B7408A"/>
    <w:rsid w:val="00B761DF"/>
    <w:rsid w:val="00B76948"/>
    <w:rsid w:val="00B776CC"/>
    <w:rsid w:val="00B83C4E"/>
    <w:rsid w:val="00B848A3"/>
    <w:rsid w:val="00B84D6B"/>
    <w:rsid w:val="00B86771"/>
    <w:rsid w:val="00B875D5"/>
    <w:rsid w:val="00B90E8C"/>
    <w:rsid w:val="00B92D4A"/>
    <w:rsid w:val="00B95A1F"/>
    <w:rsid w:val="00B960F8"/>
    <w:rsid w:val="00BA03AF"/>
    <w:rsid w:val="00BA19C7"/>
    <w:rsid w:val="00BA1C87"/>
    <w:rsid w:val="00BA3963"/>
    <w:rsid w:val="00BA5923"/>
    <w:rsid w:val="00BA63DB"/>
    <w:rsid w:val="00BA6E74"/>
    <w:rsid w:val="00BB10FC"/>
    <w:rsid w:val="00BB3904"/>
    <w:rsid w:val="00BB5159"/>
    <w:rsid w:val="00BB6570"/>
    <w:rsid w:val="00BB6607"/>
    <w:rsid w:val="00BB7ED8"/>
    <w:rsid w:val="00BC056F"/>
    <w:rsid w:val="00BC3D9E"/>
    <w:rsid w:val="00BD18C6"/>
    <w:rsid w:val="00BD5AAF"/>
    <w:rsid w:val="00BD657A"/>
    <w:rsid w:val="00BD7B5C"/>
    <w:rsid w:val="00BE01B2"/>
    <w:rsid w:val="00BE06A0"/>
    <w:rsid w:val="00BE06B5"/>
    <w:rsid w:val="00BE18E2"/>
    <w:rsid w:val="00BE18E3"/>
    <w:rsid w:val="00BE1C9D"/>
    <w:rsid w:val="00BE357D"/>
    <w:rsid w:val="00BE3639"/>
    <w:rsid w:val="00BE47CF"/>
    <w:rsid w:val="00BE7458"/>
    <w:rsid w:val="00BE7C5B"/>
    <w:rsid w:val="00BF3718"/>
    <w:rsid w:val="00BF4B95"/>
    <w:rsid w:val="00BF59FF"/>
    <w:rsid w:val="00BF65C6"/>
    <w:rsid w:val="00BF698A"/>
    <w:rsid w:val="00C00212"/>
    <w:rsid w:val="00C00466"/>
    <w:rsid w:val="00C007E3"/>
    <w:rsid w:val="00C00F9F"/>
    <w:rsid w:val="00C0203A"/>
    <w:rsid w:val="00C022A7"/>
    <w:rsid w:val="00C027CC"/>
    <w:rsid w:val="00C03806"/>
    <w:rsid w:val="00C057CE"/>
    <w:rsid w:val="00C05DC5"/>
    <w:rsid w:val="00C07CA6"/>
    <w:rsid w:val="00C112AF"/>
    <w:rsid w:val="00C11AA2"/>
    <w:rsid w:val="00C1214B"/>
    <w:rsid w:val="00C169EC"/>
    <w:rsid w:val="00C16A71"/>
    <w:rsid w:val="00C17887"/>
    <w:rsid w:val="00C20268"/>
    <w:rsid w:val="00C20509"/>
    <w:rsid w:val="00C21F3D"/>
    <w:rsid w:val="00C22193"/>
    <w:rsid w:val="00C229CD"/>
    <w:rsid w:val="00C22F63"/>
    <w:rsid w:val="00C246CF"/>
    <w:rsid w:val="00C25A87"/>
    <w:rsid w:val="00C25CBF"/>
    <w:rsid w:val="00C26E5F"/>
    <w:rsid w:val="00C2742C"/>
    <w:rsid w:val="00C27A97"/>
    <w:rsid w:val="00C3222F"/>
    <w:rsid w:val="00C32426"/>
    <w:rsid w:val="00C34C9D"/>
    <w:rsid w:val="00C3557C"/>
    <w:rsid w:val="00C358C7"/>
    <w:rsid w:val="00C35A93"/>
    <w:rsid w:val="00C3778B"/>
    <w:rsid w:val="00C41523"/>
    <w:rsid w:val="00C42E2D"/>
    <w:rsid w:val="00C431C0"/>
    <w:rsid w:val="00C43487"/>
    <w:rsid w:val="00C442CD"/>
    <w:rsid w:val="00C446BD"/>
    <w:rsid w:val="00C45754"/>
    <w:rsid w:val="00C4602B"/>
    <w:rsid w:val="00C502A2"/>
    <w:rsid w:val="00C52755"/>
    <w:rsid w:val="00C5529E"/>
    <w:rsid w:val="00C552D5"/>
    <w:rsid w:val="00C55329"/>
    <w:rsid w:val="00C558DD"/>
    <w:rsid w:val="00C55AF6"/>
    <w:rsid w:val="00C563B0"/>
    <w:rsid w:val="00C56B68"/>
    <w:rsid w:val="00C5789E"/>
    <w:rsid w:val="00C61163"/>
    <w:rsid w:val="00C614A1"/>
    <w:rsid w:val="00C62598"/>
    <w:rsid w:val="00C62ED6"/>
    <w:rsid w:val="00C633ED"/>
    <w:rsid w:val="00C637B8"/>
    <w:rsid w:val="00C64E51"/>
    <w:rsid w:val="00C75A7A"/>
    <w:rsid w:val="00C76245"/>
    <w:rsid w:val="00C77D5F"/>
    <w:rsid w:val="00C803B7"/>
    <w:rsid w:val="00C833C2"/>
    <w:rsid w:val="00C83435"/>
    <w:rsid w:val="00C83668"/>
    <w:rsid w:val="00C84241"/>
    <w:rsid w:val="00C84319"/>
    <w:rsid w:val="00C846DC"/>
    <w:rsid w:val="00C85B69"/>
    <w:rsid w:val="00C85D0B"/>
    <w:rsid w:val="00C90E52"/>
    <w:rsid w:val="00C92351"/>
    <w:rsid w:val="00C947EA"/>
    <w:rsid w:val="00C94CFE"/>
    <w:rsid w:val="00C97B44"/>
    <w:rsid w:val="00CA2D75"/>
    <w:rsid w:val="00CA32AA"/>
    <w:rsid w:val="00CA560B"/>
    <w:rsid w:val="00CA6B20"/>
    <w:rsid w:val="00CB155C"/>
    <w:rsid w:val="00CB3C16"/>
    <w:rsid w:val="00CB4520"/>
    <w:rsid w:val="00CB65D5"/>
    <w:rsid w:val="00CC0B16"/>
    <w:rsid w:val="00CC4898"/>
    <w:rsid w:val="00CC6146"/>
    <w:rsid w:val="00CD1D5F"/>
    <w:rsid w:val="00CD4D3A"/>
    <w:rsid w:val="00CD5269"/>
    <w:rsid w:val="00CD53A8"/>
    <w:rsid w:val="00CD6183"/>
    <w:rsid w:val="00CD683F"/>
    <w:rsid w:val="00CD750D"/>
    <w:rsid w:val="00CE0B67"/>
    <w:rsid w:val="00CE23B8"/>
    <w:rsid w:val="00CE3AD2"/>
    <w:rsid w:val="00CE59C0"/>
    <w:rsid w:val="00CF0052"/>
    <w:rsid w:val="00CF0325"/>
    <w:rsid w:val="00CF0811"/>
    <w:rsid w:val="00CF0D58"/>
    <w:rsid w:val="00CF1441"/>
    <w:rsid w:val="00CF1BEB"/>
    <w:rsid w:val="00CF1FB4"/>
    <w:rsid w:val="00CF3229"/>
    <w:rsid w:val="00CF7B53"/>
    <w:rsid w:val="00D01A97"/>
    <w:rsid w:val="00D032DE"/>
    <w:rsid w:val="00D04376"/>
    <w:rsid w:val="00D049E7"/>
    <w:rsid w:val="00D04D67"/>
    <w:rsid w:val="00D05237"/>
    <w:rsid w:val="00D07C34"/>
    <w:rsid w:val="00D11285"/>
    <w:rsid w:val="00D13230"/>
    <w:rsid w:val="00D14B86"/>
    <w:rsid w:val="00D20D01"/>
    <w:rsid w:val="00D22D19"/>
    <w:rsid w:val="00D23027"/>
    <w:rsid w:val="00D30704"/>
    <w:rsid w:val="00D318BC"/>
    <w:rsid w:val="00D320E0"/>
    <w:rsid w:val="00D33E53"/>
    <w:rsid w:val="00D35018"/>
    <w:rsid w:val="00D41B18"/>
    <w:rsid w:val="00D429AE"/>
    <w:rsid w:val="00D45879"/>
    <w:rsid w:val="00D46C3F"/>
    <w:rsid w:val="00D500DD"/>
    <w:rsid w:val="00D523FD"/>
    <w:rsid w:val="00D52D67"/>
    <w:rsid w:val="00D5370F"/>
    <w:rsid w:val="00D5375C"/>
    <w:rsid w:val="00D558AE"/>
    <w:rsid w:val="00D56500"/>
    <w:rsid w:val="00D62CC2"/>
    <w:rsid w:val="00D64AA1"/>
    <w:rsid w:val="00D6501B"/>
    <w:rsid w:val="00D71DC7"/>
    <w:rsid w:val="00D72034"/>
    <w:rsid w:val="00D7343E"/>
    <w:rsid w:val="00D73641"/>
    <w:rsid w:val="00D74424"/>
    <w:rsid w:val="00D758DD"/>
    <w:rsid w:val="00D759FA"/>
    <w:rsid w:val="00D77F00"/>
    <w:rsid w:val="00D8002F"/>
    <w:rsid w:val="00D8008F"/>
    <w:rsid w:val="00D859F5"/>
    <w:rsid w:val="00D85CEA"/>
    <w:rsid w:val="00D86C03"/>
    <w:rsid w:val="00D91F2D"/>
    <w:rsid w:val="00D938F5"/>
    <w:rsid w:val="00D94537"/>
    <w:rsid w:val="00D96451"/>
    <w:rsid w:val="00D974C8"/>
    <w:rsid w:val="00D9769C"/>
    <w:rsid w:val="00D97BF4"/>
    <w:rsid w:val="00DA0562"/>
    <w:rsid w:val="00DA5A1A"/>
    <w:rsid w:val="00DA7B54"/>
    <w:rsid w:val="00DB19E5"/>
    <w:rsid w:val="00DB1CC7"/>
    <w:rsid w:val="00DB2061"/>
    <w:rsid w:val="00DB49B0"/>
    <w:rsid w:val="00DB5421"/>
    <w:rsid w:val="00DB64A0"/>
    <w:rsid w:val="00DB64A4"/>
    <w:rsid w:val="00DB76E7"/>
    <w:rsid w:val="00DC1421"/>
    <w:rsid w:val="00DC1A5B"/>
    <w:rsid w:val="00DC5468"/>
    <w:rsid w:val="00DC66E8"/>
    <w:rsid w:val="00DD451A"/>
    <w:rsid w:val="00DD4BCB"/>
    <w:rsid w:val="00DD67CF"/>
    <w:rsid w:val="00DE1387"/>
    <w:rsid w:val="00DE151F"/>
    <w:rsid w:val="00DE5C96"/>
    <w:rsid w:val="00DE5F06"/>
    <w:rsid w:val="00DE754E"/>
    <w:rsid w:val="00DE7E88"/>
    <w:rsid w:val="00DF00EA"/>
    <w:rsid w:val="00DF0137"/>
    <w:rsid w:val="00DF479B"/>
    <w:rsid w:val="00DF7598"/>
    <w:rsid w:val="00E0192D"/>
    <w:rsid w:val="00E03D23"/>
    <w:rsid w:val="00E06ECC"/>
    <w:rsid w:val="00E109FA"/>
    <w:rsid w:val="00E11A68"/>
    <w:rsid w:val="00E12831"/>
    <w:rsid w:val="00E14588"/>
    <w:rsid w:val="00E23551"/>
    <w:rsid w:val="00E23E56"/>
    <w:rsid w:val="00E25D06"/>
    <w:rsid w:val="00E269D3"/>
    <w:rsid w:val="00E26A31"/>
    <w:rsid w:val="00E30083"/>
    <w:rsid w:val="00E303A7"/>
    <w:rsid w:val="00E3294A"/>
    <w:rsid w:val="00E32DCB"/>
    <w:rsid w:val="00E33B7A"/>
    <w:rsid w:val="00E35D0B"/>
    <w:rsid w:val="00E36337"/>
    <w:rsid w:val="00E37E08"/>
    <w:rsid w:val="00E40C47"/>
    <w:rsid w:val="00E470BB"/>
    <w:rsid w:val="00E521EE"/>
    <w:rsid w:val="00E524F3"/>
    <w:rsid w:val="00E52D0B"/>
    <w:rsid w:val="00E53838"/>
    <w:rsid w:val="00E545E0"/>
    <w:rsid w:val="00E55F1B"/>
    <w:rsid w:val="00E60507"/>
    <w:rsid w:val="00E60BB6"/>
    <w:rsid w:val="00E6109D"/>
    <w:rsid w:val="00E6134D"/>
    <w:rsid w:val="00E61D00"/>
    <w:rsid w:val="00E62092"/>
    <w:rsid w:val="00E62991"/>
    <w:rsid w:val="00E64348"/>
    <w:rsid w:val="00E649F0"/>
    <w:rsid w:val="00E6698A"/>
    <w:rsid w:val="00E67051"/>
    <w:rsid w:val="00E6736B"/>
    <w:rsid w:val="00E67855"/>
    <w:rsid w:val="00E717AF"/>
    <w:rsid w:val="00E72084"/>
    <w:rsid w:val="00E74453"/>
    <w:rsid w:val="00E81880"/>
    <w:rsid w:val="00E82580"/>
    <w:rsid w:val="00E8310B"/>
    <w:rsid w:val="00E83263"/>
    <w:rsid w:val="00E845D7"/>
    <w:rsid w:val="00E8745A"/>
    <w:rsid w:val="00E9465D"/>
    <w:rsid w:val="00E9467E"/>
    <w:rsid w:val="00E94919"/>
    <w:rsid w:val="00E949F7"/>
    <w:rsid w:val="00E9670F"/>
    <w:rsid w:val="00E9787B"/>
    <w:rsid w:val="00E97B85"/>
    <w:rsid w:val="00EA0302"/>
    <w:rsid w:val="00EA305A"/>
    <w:rsid w:val="00EA3C10"/>
    <w:rsid w:val="00EA473F"/>
    <w:rsid w:val="00EA4D6D"/>
    <w:rsid w:val="00EA524C"/>
    <w:rsid w:val="00EB4BB8"/>
    <w:rsid w:val="00EC003C"/>
    <w:rsid w:val="00ED042C"/>
    <w:rsid w:val="00ED090C"/>
    <w:rsid w:val="00ED0BD2"/>
    <w:rsid w:val="00ED1CC5"/>
    <w:rsid w:val="00ED3C21"/>
    <w:rsid w:val="00ED4B33"/>
    <w:rsid w:val="00ED54A7"/>
    <w:rsid w:val="00EE0325"/>
    <w:rsid w:val="00EE0A08"/>
    <w:rsid w:val="00EE109D"/>
    <w:rsid w:val="00EE141D"/>
    <w:rsid w:val="00EE15AF"/>
    <w:rsid w:val="00EE3031"/>
    <w:rsid w:val="00EE476C"/>
    <w:rsid w:val="00EE4CF5"/>
    <w:rsid w:val="00EE4F69"/>
    <w:rsid w:val="00EE64A9"/>
    <w:rsid w:val="00EF2102"/>
    <w:rsid w:val="00EF273C"/>
    <w:rsid w:val="00EF2CDD"/>
    <w:rsid w:val="00EF56F3"/>
    <w:rsid w:val="00EF7582"/>
    <w:rsid w:val="00EF76E2"/>
    <w:rsid w:val="00F00F9D"/>
    <w:rsid w:val="00F0244A"/>
    <w:rsid w:val="00F0381F"/>
    <w:rsid w:val="00F0624E"/>
    <w:rsid w:val="00F11057"/>
    <w:rsid w:val="00F12824"/>
    <w:rsid w:val="00F1415C"/>
    <w:rsid w:val="00F165F4"/>
    <w:rsid w:val="00F2321A"/>
    <w:rsid w:val="00F24009"/>
    <w:rsid w:val="00F24D94"/>
    <w:rsid w:val="00F27A53"/>
    <w:rsid w:val="00F30E4B"/>
    <w:rsid w:val="00F31576"/>
    <w:rsid w:val="00F3320B"/>
    <w:rsid w:val="00F351CF"/>
    <w:rsid w:val="00F35522"/>
    <w:rsid w:val="00F35D21"/>
    <w:rsid w:val="00F40A33"/>
    <w:rsid w:val="00F40B85"/>
    <w:rsid w:val="00F40FF9"/>
    <w:rsid w:val="00F41E61"/>
    <w:rsid w:val="00F42D04"/>
    <w:rsid w:val="00F43AC9"/>
    <w:rsid w:val="00F4500F"/>
    <w:rsid w:val="00F51356"/>
    <w:rsid w:val="00F51ACF"/>
    <w:rsid w:val="00F536BA"/>
    <w:rsid w:val="00F538E9"/>
    <w:rsid w:val="00F54308"/>
    <w:rsid w:val="00F54BE5"/>
    <w:rsid w:val="00F54F53"/>
    <w:rsid w:val="00F55658"/>
    <w:rsid w:val="00F55C00"/>
    <w:rsid w:val="00F560B3"/>
    <w:rsid w:val="00F5622C"/>
    <w:rsid w:val="00F56C32"/>
    <w:rsid w:val="00F56CEB"/>
    <w:rsid w:val="00F6019E"/>
    <w:rsid w:val="00F604B5"/>
    <w:rsid w:val="00F6111B"/>
    <w:rsid w:val="00F61715"/>
    <w:rsid w:val="00F63E48"/>
    <w:rsid w:val="00F645D9"/>
    <w:rsid w:val="00F650C0"/>
    <w:rsid w:val="00F6656A"/>
    <w:rsid w:val="00F66944"/>
    <w:rsid w:val="00F70907"/>
    <w:rsid w:val="00F70C5F"/>
    <w:rsid w:val="00F715BF"/>
    <w:rsid w:val="00F71D85"/>
    <w:rsid w:val="00F720ED"/>
    <w:rsid w:val="00F733D7"/>
    <w:rsid w:val="00F7520E"/>
    <w:rsid w:val="00F76203"/>
    <w:rsid w:val="00F76D51"/>
    <w:rsid w:val="00F76EBF"/>
    <w:rsid w:val="00F778FF"/>
    <w:rsid w:val="00F77B45"/>
    <w:rsid w:val="00F82AD9"/>
    <w:rsid w:val="00F87B1D"/>
    <w:rsid w:val="00F90C5B"/>
    <w:rsid w:val="00F9188D"/>
    <w:rsid w:val="00F94CFD"/>
    <w:rsid w:val="00F979EC"/>
    <w:rsid w:val="00F97A11"/>
    <w:rsid w:val="00FA04BB"/>
    <w:rsid w:val="00FA106B"/>
    <w:rsid w:val="00FA1333"/>
    <w:rsid w:val="00FA1A75"/>
    <w:rsid w:val="00FA21FE"/>
    <w:rsid w:val="00FA7F79"/>
    <w:rsid w:val="00FB10D0"/>
    <w:rsid w:val="00FB3445"/>
    <w:rsid w:val="00FB3F32"/>
    <w:rsid w:val="00FB7001"/>
    <w:rsid w:val="00FC2A68"/>
    <w:rsid w:val="00FC33F7"/>
    <w:rsid w:val="00FC3F31"/>
    <w:rsid w:val="00FC4B6C"/>
    <w:rsid w:val="00FC58F8"/>
    <w:rsid w:val="00FC7A06"/>
    <w:rsid w:val="00FD03BB"/>
    <w:rsid w:val="00FD19FF"/>
    <w:rsid w:val="00FD3778"/>
    <w:rsid w:val="00FD7991"/>
    <w:rsid w:val="00FE0CC3"/>
    <w:rsid w:val="00FE1B78"/>
    <w:rsid w:val="00FE5351"/>
    <w:rsid w:val="00FE65E2"/>
    <w:rsid w:val="00FE6B4C"/>
    <w:rsid w:val="00FF00F0"/>
    <w:rsid w:val="00FF29E1"/>
    <w:rsid w:val="00FF2F5E"/>
    <w:rsid w:val="00FF31FC"/>
    <w:rsid w:val="00FF5436"/>
    <w:rsid w:val="00FF587B"/>
    <w:rsid w:val="00FF5E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938382"/>
  <w15:docId w15:val="{E3E98011-3B2B-4548-8270-27779B9394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A04BB"/>
    <w:pPr>
      <w:spacing w:after="200" w:line="276" w:lineRule="auto"/>
    </w:pPr>
    <w:rPr>
      <w:lang w:val="es-MX"/>
    </w:rPr>
  </w:style>
  <w:style w:type="paragraph" w:styleId="Heading1">
    <w:name w:val="heading 1"/>
    <w:basedOn w:val="Normal"/>
    <w:next w:val="Normal"/>
    <w:link w:val="Heading1Char"/>
    <w:uiPriority w:val="9"/>
    <w:qFormat/>
    <w:rsid w:val="00D86C0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semiHidden/>
    <w:unhideWhenUsed/>
    <w:qFormat/>
    <w:rsid w:val="00695BB6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  <w:lang w:val="en-AU"/>
    </w:rPr>
  </w:style>
  <w:style w:type="paragraph" w:styleId="Heading3">
    <w:name w:val="heading 3"/>
    <w:basedOn w:val="Normal"/>
    <w:link w:val="Heading3Char"/>
    <w:uiPriority w:val="99"/>
    <w:qFormat/>
    <w:rsid w:val="00695BB6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s-MX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ffiliationdepartment">
    <w:name w:val="affiliation__department"/>
    <w:basedOn w:val="DefaultParagraphFont"/>
    <w:rsid w:val="002C0C61"/>
  </w:style>
  <w:style w:type="character" w:customStyle="1" w:styleId="affiliationname">
    <w:name w:val="affiliation__name"/>
    <w:basedOn w:val="DefaultParagraphFont"/>
    <w:rsid w:val="002C0C61"/>
  </w:style>
  <w:style w:type="character" w:customStyle="1" w:styleId="affiliationcity">
    <w:name w:val="affiliation__city"/>
    <w:basedOn w:val="DefaultParagraphFont"/>
    <w:rsid w:val="002C0C61"/>
  </w:style>
  <w:style w:type="character" w:customStyle="1" w:styleId="affiliationcountry">
    <w:name w:val="affiliation__country"/>
    <w:basedOn w:val="DefaultParagraphFont"/>
    <w:rsid w:val="002C0C61"/>
  </w:style>
  <w:style w:type="character" w:customStyle="1" w:styleId="Heading2Char">
    <w:name w:val="Heading 2 Char"/>
    <w:basedOn w:val="DefaultParagraphFont"/>
    <w:link w:val="Heading2"/>
    <w:semiHidden/>
    <w:rsid w:val="00695BB6"/>
    <w:rPr>
      <w:rFonts w:asciiTheme="majorHAnsi" w:eastAsiaTheme="majorEastAsia" w:hAnsiTheme="majorHAnsi" w:cstheme="majorBidi"/>
      <w:b/>
      <w:bCs/>
      <w:color w:val="5B9BD5" w:themeColor="accent1"/>
      <w:sz w:val="26"/>
      <w:szCs w:val="26"/>
      <w:lang w:val="en-AU"/>
    </w:rPr>
  </w:style>
  <w:style w:type="character" w:customStyle="1" w:styleId="Heading3Char">
    <w:name w:val="Heading 3 Char"/>
    <w:basedOn w:val="DefaultParagraphFont"/>
    <w:link w:val="Heading3"/>
    <w:uiPriority w:val="99"/>
    <w:rsid w:val="00695BB6"/>
    <w:rPr>
      <w:rFonts w:ascii="Times New Roman" w:eastAsia="Times New Roman" w:hAnsi="Times New Roman" w:cs="Times New Roman"/>
      <w:b/>
      <w:bCs/>
      <w:sz w:val="27"/>
      <w:szCs w:val="27"/>
      <w:lang w:val="es-MX" w:eastAsia="es-MX"/>
    </w:rPr>
  </w:style>
  <w:style w:type="character" w:styleId="Hyperlink">
    <w:name w:val="Hyperlink"/>
    <w:uiPriority w:val="99"/>
    <w:rsid w:val="00695BB6"/>
    <w:rPr>
      <w:rFonts w:cs="Times New Roman"/>
      <w:color w:val="0000FF"/>
      <w:u w:val="single"/>
    </w:rPr>
  </w:style>
  <w:style w:type="character" w:customStyle="1" w:styleId="journalabstract">
    <w:name w:val="journal_abstract"/>
    <w:uiPriority w:val="99"/>
    <w:rsid w:val="00695BB6"/>
    <w:rPr>
      <w:rFonts w:cs="Times New Roman"/>
    </w:rPr>
  </w:style>
  <w:style w:type="paragraph" w:styleId="NormalWeb">
    <w:name w:val="Normal (Web)"/>
    <w:basedOn w:val="Normal"/>
    <w:uiPriority w:val="99"/>
    <w:rsid w:val="00695BB6"/>
    <w:pPr>
      <w:spacing w:before="100" w:beforeAutospacing="1" w:after="100" w:afterAutospacing="1" w:line="240" w:lineRule="auto"/>
    </w:pPr>
    <w:rPr>
      <w:rFonts w:ascii="Times New Roman" w:eastAsia="Calibri" w:hAnsi="Times New Roman" w:cs="Times New Roman"/>
      <w:sz w:val="24"/>
      <w:szCs w:val="24"/>
      <w:lang w:val="es-ES" w:eastAsia="es-ES"/>
    </w:rPr>
  </w:style>
  <w:style w:type="paragraph" w:customStyle="1" w:styleId="Prrafodelista1">
    <w:name w:val="Párrafo de lista1"/>
    <w:basedOn w:val="Normal"/>
    <w:uiPriority w:val="99"/>
    <w:rsid w:val="00695BB6"/>
    <w:pPr>
      <w:ind w:left="720"/>
      <w:contextualSpacing/>
    </w:pPr>
    <w:rPr>
      <w:rFonts w:ascii="Calibri" w:eastAsia="Times New Roman" w:hAnsi="Calibri" w:cs="Times New Roman"/>
      <w:lang w:val="es-ES"/>
    </w:rPr>
  </w:style>
  <w:style w:type="paragraph" w:styleId="ListContinue2">
    <w:name w:val="List Continue 2"/>
    <w:basedOn w:val="Normal"/>
    <w:uiPriority w:val="99"/>
    <w:rsid w:val="00695BB6"/>
    <w:pPr>
      <w:spacing w:after="120" w:line="240" w:lineRule="auto"/>
      <w:ind w:left="566"/>
    </w:pPr>
    <w:rPr>
      <w:rFonts w:ascii="Times New Roman" w:eastAsia="Times New Roman" w:hAnsi="Times New Roman" w:cs="Times New Roman"/>
      <w:sz w:val="20"/>
      <w:szCs w:val="20"/>
      <w:lang w:val="es-ES" w:eastAsia="es-ES"/>
    </w:rPr>
  </w:style>
  <w:style w:type="character" w:customStyle="1" w:styleId="hps">
    <w:name w:val="hps"/>
    <w:rsid w:val="00695BB6"/>
    <w:rPr>
      <w:rFonts w:cs="Times New Roman"/>
    </w:rPr>
  </w:style>
  <w:style w:type="paragraph" w:styleId="ListParagraph">
    <w:name w:val="List Paragraph"/>
    <w:basedOn w:val="Normal"/>
    <w:uiPriority w:val="99"/>
    <w:qFormat/>
    <w:rsid w:val="00695BB6"/>
    <w:pPr>
      <w:ind w:left="720"/>
      <w:contextualSpacing/>
    </w:pPr>
    <w:rPr>
      <w:rFonts w:ascii="Calibri" w:eastAsia="Calibri" w:hAnsi="Calibri" w:cs="Times New Roman"/>
      <w:lang w:val="es-ES"/>
    </w:rPr>
  </w:style>
  <w:style w:type="character" w:styleId="LineNumber">
    <w:name w:val="line number"/>
    <w:uiPriority w:val="99"/>
    <w:semiHidden/>
    <w:rsid w:val="00695BB6"/>
    <w:rPr>
      <w:rFonts w:cs="Times New Roman"/>
    </w:rPr>
  </w:style>
  <w:style w:type="paragraph" w:customStyle="1" w:styleId="Default">
    <w:name w:val="Default"/>
    <w:uiPriority w:val="99"/>
    <w:rsid w:val="00695BB6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table" w:styleId="TableGrid">
    <w:name w:val="Table Grid"/>
    <w:basedOn w:val="TableNormal"/>
    <w:uiPriority w:val="39"/>
    <w:rsid w:val="00695BB6"/>
    <w:pPr>
      <w:spacing w:after="0" w:line="240" w:lineRule="auto"/>
    </w:pPr>
    <w:rPr>
      <w:rFonts w:ascii="Calibri" w:eastAsia="Calibri" w:hAnsi="Calibri" w:cs="Times New Roman"/>
      <w:sz w:val="20"/>
      <w:szCs w:val="20"/>
      <w:lang w:val="es-MX" w:eastAsia="es-MX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tn">
    <w:name w:val="atn"/>
    <w:uiPriority w:val="99"/>
    <w:rsid w:val="00695BB6"/>
    <w:rPr>
      <w:rFonts w:cs="Times New Roman"/>
    </w:rPr>
  </w:style>
  <w:style w:type="paragraph" w:styleId="Header">
    <w:name w:val="header"/>
    <w:basedOn w:val="Normal"/>
    <w:link w:val="HeaderChar"/>
    <w:uiPriority w:val="99"/>
    <w:rsid w:val="00695BB6"/>
    <w:pPr>
      <w:tabs>
        <w:tab w:val="center" w:pos="4680"/>
        <w:tab w:val="right" w:pos="9360"/>
      </w:tabs>
      <w:spacing w:after="0" w:line="240" w:lineRule="auto"/>
    </w:pPr>
    <w:rPr>
      <w:rFonts w:ascii="Calibri" w:eastAsia="Calibri" w:hAnsi="Calibri" w:cs="Times New Roman"/>
      <w:lang w:val="en-AU"/>
    </w:rPr>
  </w:style>
  <w:style w:type="character" w:customStyle="1" w:styleId="HeaderChar">
    <w:name w:val="Header Char"/>
    <w:basedOn w:val="DefaultParagraphFont"/>
    <w:link w:val="Header"/>
    <w:uiPriority w:val="99"/>
    <w:rsid w:val="00695BB6"/>
    <w:rPr>
      <w:rFonts w:ascii="Calibri" w:eastAsia="Calibri" w:hAnsi="Calibri" w:cs="Times New Roman"/>
      <w:lang w:val="en-AU"/>
    </w:rPr>
  </w:style>
  <w:style w:type="paragraph" w:styleId="Footer">
    <w:name w:val="footer"/>
    <w:basedOn w:val="Normal"/>
    <w:link w:val="FooterChar"/>
    <w:uiPriority w:val="99"/>
    <w:rsid w:val="00695BB6"/>
    <w:pPr>
      <w:tabs>
        <w:tab w:val="center" w:pos="4680"/>
        <w:tab w:val="right" w:pos="9360"/>
      </w:tabs>
      <w:spacing w:after="0" w:line="240" w:lineRule="auto"/>
    </w:pPr>
    <w:rPr>
      <w:rFonts w:ascii="Calibri" w:eastAsia="Calibri" w:hAnsi="Calibri" w:cs="Times New Roman"/>
      <w:lang w:val="en-AU"/>
    </w:rPr>
  </w:style>
  <w:style w:type="character" w:customStyle="1" w:styleId="FooterChar">
    <w:name w:val="Footer Char"/>
    <w:basedOn w:val="DefaultParagraphFont"/>
    <w:link w:val="Footer"/>
    <w:uiPriority w:val="99"/>
    <w:rsid w:val="00695BB6"/>
    <w:rPr>
      <w:rFonts w:ascii="Calibri" w:eastAsia="Calibri" w:hAnsi="Calibri" w:cs="Times New Roman"/>
      <w:lang w:val="en-AU"/>
    </w:rPr>
  </w:style>
  <w:style w:type="paragraph" w:styleId="HTMLPreformatted">
    <w:name w:val="HTML Preformatted"/>
    <w:basedOn w:val="Normal"/>
    <w:link w:val="HTMLPreformattedChar"/>
    <w:uiPriority w:val="99"/>
    <w:semiHidden/>
    <w:rsid w:val="00695BB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s-MX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695BB6"/>
    <w:rPr>
      <w:rFonts w:ascii="Courier New" w:eastAsia="Times New Roman" w:hAnsi="Courier New" w:cs="Courier New"/>
      <w:sz w:val="20"/>
      <w:szCs w:val="20"/>
      <w:lang w:val="es-MX" w:eastAsia="es-MX"/>
    </w:rPr>
  </w:style>
  <w:style w:type="character" w:customStyle="1" w:styleId="st">
    <w:name w:val="st"/>
    <w:rsid w:val="00695BB6"/>
    <w:rPr>
      <w:rFonts w:cs="Times New Roman"/>
    </w:rPr>
  </w:style>
  <w:style w:type="character" w:styleId="Emphasis">
    <w:name w:val="Emphasis"/>
    <w:uiPriority w:val="20"/>
    <w:qFormat/>
    <w:rsid w:val="00695BB6"/>
    <w:rPr>
      <w:rFonts w:cs="Times New Roman"/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95BB6"/>
    <w:pPr>
      <w:spacing w:after="0" w:line="240" w:lineRule="auto"/>
    </w:pPr>
    <w:rPr>
      <w:rFonts w:ascii="Tahoma" w:eastAsia="Calibri" w:hAnsi="Tahoma" w:cs="Tahoma"/>
      <w:sz w:val="16"/>
      <w:szCs w:val="16"/>
      <w:lang w:val="en-AU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5BB6"/>
    <w:rPr>
      <w:rFonts w:ascii="Tahoma" w:eastAsia="Calibri" w:hAnsi="Tahoma" w:cs="Tahoma"/>
      <w:sz w:val="16"/>
      <w:szCs w:val="16"/>
      <w:lang w:val="en-AU"/>
    </w:rPr>
  </w:style>
  <w:style w:type="character" w:styleId="CommentReference">
    <w:name w:val="annotation reference"/>
    <w:basedOn w:val="DefaultParagraphFont"/>
    <w:uiPriority w:val="99"/>
    <w:semiHidden/>
    <w:unhideWhenUsed/>
    <w:rsid w:val="00695BB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95BB6"/>
    <w:pPr>
      <w:spacing w:line="240" w:lineRule="auto"/>
    </w:pPr>
    <w:rPr>
      <w:rFonts w:ascii="Calibri" w:eastAsia="Calibri" w:hAnsi="Calibri" w:cs="Times New Roman"/>
      <w:sz w:val="20"/>
      <w:szCs w:val="20"/>
      <w:lang w:val="en-AU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95BB6"/>
    <w:rPr>
      <w:rFonts w:ascii="Calibri" w:eastAsia="Calibri" w:hAnsi="Calibri" w:cs="Times New Roman"/>
      <w:sz w:val="20"/>
      <w:szCs w:val="20"/>
      <w:lang w:val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95BB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95BB6"/>
    <w:rPr>
      <w:rFonts w:ascii="Calibri" w:eastAsia="Calibri" w:hAnsi="Calibri" w:cs="Times New Roman"/>
      <w:b/>
      <w:bCs/>
      <w:sz w:val="20"/>
      <w:szCs w:val="20"/>
      <w:lang w:val="en-AU"/>
    </w:rPr>
  </w:style>
  <w:style w:type="paragraph" w:customStyle="1" w:styleId="ecxmsonormal">
    <w:name w:val="ecxmsonormal"/>
    <w:basedOn w:val="Normal"/>
    <w:rsid w:val="00695BB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MX"/>
    </w:rPr>
  </w:style>
  <w:style w:type="character" w:customStyle="1" w:styleId="ecxapple-style-span">
    <w:name w:val="ecxapple-style-span"/>
    <w:basedOn w:val="DefaultParagraphFont"/>
    <w:rsid w:val="00695BB6"/>
  </w:style>
  <w:style w:type="paragraph" w:styleId="PlainText">
    <w:name w:val="Plain Text"/>
    <w:basedOn w:val="Normal"/>
    <w:link w:val="PlainTextChar"/>
    <w:uiPriority w:val="99"/>
    <w:unhideWhenUsed/>
    <w:rsid w:val="00695BB6"/>
    <w:pPr>
      <w:spacing w:after="0" w:line="240" w:lineRule="auto"/>
    </w:pPr>
    <w:rPr>
      <w:rFonts w:ascii="Courier" w:eastAsiaTheme="minorEastAsia" w:hAnsi="Courier"/>
      <w:sz w:val="21"/>
      <w:szCs w:val="21"/>
      <w:lang w:val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695BB6"/>
    <w:rPr>
      <w:rFonts w:ascii="Courier" w:eastAsiaTheme="minorEastAsia" w:hAnsi="Courier"/>
      <w:sz w:val="21"/>
      <w:szCs w:val="21"/>
    </w:rPr>
  </w:style>
  <w:style w:type="paragraph" w:customStyle="1" w:styleId="Body">
    <w:name w:val="Body"/>
    <w:rsid w:val="00695BB6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val="es-ES_tradnl" w:eastAsia="es-MX"/>
    </w:rPr>
  </w:style>
  <w:style w:type="paragraph" w:customStyle="1" w:styleId="CuerpoA">
    <w:name w:val="Cuerpo A"/>
    <w:rsid w:val="00695BB6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Cambria" w:eastAsia="Cambria" w:hAnsi="Cambria" w:cs="Cambria"/>
      <w:color w:val="000000"/>
      <w:sz w:val="24"/>
      <w:szCs w:val="24"/>
      <w:u w:color="000000"/>
      <w:bdr w:val="nil"/>
      <w:lang w:eastAsia="es-MX"/>
    </w:rPr>
  </w:style>
  <w:style w:type="paragraph" w:styleId="Revision">
    <w:name w:val="Revision"/>
    <w:hidden/>
    <w:uiPriority w:val="99"/>
    <w:semiHidden/>
    <w:rsid w:val="00695BB6"/>
    <w:pPr>
      <w:spacing w:after="0" w:line="240" w:lineRule="auto"/>
    </w:pPr>
    <w:rPr>
      <w:rFonts w:ascii="Calibri" w:eastAsia="Calibri" w:hAnsi="Calibri" w:cs="Times New Roman"/>
      <w:lang w:val="en-AU"/>
    </w:rPr>
  </w:style>
  <w:style w:type="paragraph" w:customStyle="1" w:styleId="EndNoteBibliography">
    <w:name w:val="EndNote Bibliography"/>
    <w:basedOn w:val="Normal"/>
    <w:link w:val="EndNoteBibliographyChar"/>
    <w:rsid w:val="00287835"/>
    <w:pPr>
      <w:spacing w:after="0" w:line="240" w:lineRule="auto"/>
      <w:jc w:val="both"/>
    </w:pPr>
    <w:rPr>
      <w:rFonts w:ascii="Arial" w:eastAsia="Times New Roman" w:hAnsi="Arial" w:cs="Arial"/>
      <w:noProof/>
      <w:szCs w:val="24"/>
      <w:lang w:val="de-DE" w:eastAsia="de-DE"/>
    </w:rPr>
  </w:style>
  <w:style w:type="character" w:customStyle="1" w:styleId="EndNoteBibliographyChar">
    <w:name w:val="EndNote Bibliography Char"/>
    <w:basedOn w:val="DefaultParagraphFont"/>
    <w:link w:val="EndNoteBibliography"/>
    <w:rsid w:val="00287835"/>
    <w:rPr>
      <w:rFonts w:ascii="Arial" w:eastAsia="Times New Roman" w:hAnsi="Arial" w:cs="Arial"/>
      <w:noProof/>
      <w:szCs w:val="24"/>
      <w:lang w:val="de-DE" w:eastAsia="de-DE"/>
    </w:rPr>
  </w:style>
  <w:style w:type="character" w:customStyle="1" w:styleId="fontstyle01">
    <w:name w:val="fontstyle01"/>
    <w:basedOn w:val="DefaultParagraphFont"/>
    <w:rsid w:val="001E1385"/>
    <w:rPr>
      <w:rFonts w:ascii="LiberationSans" w:hAnsi="LiberationSans" w:hint="default"/>
      <w:b w:val="0"/>
      <w:bCs w:val="0"/>
      <w:i w:val="0"/>
      <w:iCs w:val="0"/>
      <w:color w:val="000000"/>
      <w:sz w:val="26"/>
      <w:szCs w:val="26"/>
    </w:rPr>
  </w:style>
  <w:style w:type="paragraph" w:customStyle="1" w:styleId="MDPI41tablecaption">
    <w:name w:val="MDPI_4.1_table_caption"/>
    <w:basedOn w:val="Normal"/>
    <w:qFormat/>
    <w:rsid w:val="006F7E17"/>
    <w:pPr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eastAsia="Times New Roman" w:hAnsi="Palatino Linotype" w:cs="Times New Roman"/>
      <w:color w:val="000000"/>
      <w:sz w:val="18"/>
      <w:lang w:val="en-US"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6F7E17"/>
    <w:pPr>
      <w:spacing w:before="0"/>
      <w:ind w:left="0" w:right="0"/>
    </w:pPr>
  </w:style>
  <w:style w:type="paragraph" w:customStyle="1" w:styleId="MDPI51figurecaption">
    <w:name w:val="MDPI_5.1_figure_caption"/>
    <w:basedOn w:val="Normal"/>
    <w:qFormat/>
    <w:rsid w:val="006F7E17"/>
    <w:pPr>
      <w:adjustRightInd w:val="0"/>
      <w:snapToGrid w:val="0"/>
      <w:spacing w:before="120" w:after="240" w:line="260" w:lineRule="atLeast"/>
      <w:ind w:left="425" w:right="425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val="en-US" w:eastAsia="de-DE" w:bidi="en-US"/>
    </w:rPr>
  </w:style>
  <w:style w:type="paragraph" w:customStyle="1" w:styleId="MDPI52figure">
    <w:name w:val="MDPI_5.2_figure"/>
    <w:qFormat/>
    <w:rsid w:val="006F7E17"/>
    <w:pPr>
      <w:spacing w:after="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 w:val="24"/>
      <w:szCs w:val="20"/>
      <w:lang w:eastAsia="de-DE" w:bidi="en-US"/>
    </w:rPr>
  </w:style>
  <w:style w:type="paragraph" w:customStyle="1" w:styleId="MDPI31text">
    <w:name w:val="MDPI_3.1_text"/>
    <w:qFormat/>
    <w:rsid w:val="006F7E17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22heading2">
    <w:name w:val="MDPI_2.2_heading2"/>
    <w:basedOn w:val="Normal"/>
    <w:qFormat/>
    <w:rsid w:val="006F7E17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Calibri" w:hAnsi="Palatino Linotype" w:cs="Times New Roman"/>
      <w:i/>
      <w:noProof/>
      <w:snapToGrid w:val="0"/>
      <w:sz w:val="20"/>
      <w:lang w:val="en-AU" w:bidi="en-US"/>
    </w:rPr>
  </w:style>
  <w:style w:type="character" w:customStyle="1" w:styleId="shorttext">
    <w:name w:val="short_text"/>
    <w:basedOn w:val="DefaultParagraphFont"/>
    <w:rsid w:val="00434EA9"/>
  </w:style>
  <w:style w:type="character" w:customStyle="1" w:styleId="tlid-translation">
    <w:name w:val="tlid-translation"/>
    <w:basedOn w:val="DefaultParagraphFont"/>
    <w:rsid w:val="00600207"/>
  </w:style>
  <w:style w:type="character" w:customStyle="1" w:styleId="Heading1Char">
    <w:name w:val="Heading 1 Char"/>
    <w:basedOn w:val="DefaultParagraphFont"/>
    <w:link w:val="Heading1"/>
    <w:uiPriority w:val="9"/>
    <w:rsid w:val="00D86C03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s-MX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31658"/>
    <w:rPr>
      <w:color w:val="605E5C"/>
      <w:shd w:val="clear" w:color="auto" w:fill="E1DFDD"/>
    </w:rPr>
  </w:style>
  <w:style w:type="paragraph" w:customStyle="1" w:styleId="xmsonormal">
    <w:name w:val="x_msonormal"/>
    <w:basedOn w:val="Normal"/>
    <w:rsid w:val="00FE1B7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AU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3555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7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8657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2866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6336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7210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3931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2699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0505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0911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5749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1750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1884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7343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951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360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922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660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516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112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612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222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973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385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785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138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metaboanalyst.ca/home.xhtml" TargetMode="External"/><Relationship Id="rId3" Type="http://schemas.openxmlformats.org/officeDocument/2006/relationships/styles" Target="styles.xml"/><Relationship Id="rId7" Type="http://schemas.openxmlformats.org/officeDocument/2006/relationships/hyperlink" Target="mailto:cesar.rosales@uaslp.mx" TargetMode="Externa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mailto:nieto_cesar@hotmail.com" TargetMode="Externa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23" Type="http://schemas.microsoft.com/office/2016/09/relationships/commentsIds" Target="commentsId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1.emf"/><Relationship Id="rId22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C7127BD-9AFF-4C98-B2AF-F3510D2B18B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334</Words>
  <Characters>1908</Characters>
  <Application>Microsoft Office Word</Application>
  <DocSecurity>0</DocSecurity>
  <Lines>15</Lines>
  <Paragraphs>4</Paragraphs>
  <ScaleCrop>false</ScaleCrop>
  <HeadingPairs>
    <vt:vector size="6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HP</Company>
  <LinksUpToDate>false</LinksUpToDate>
  <CharactersWithSpaces>22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esar Rosales PhD</dc:creator>
  <cp:lastModifiedBy>Vanitha M.</cp:lastModifiedBy>
  <cp:revision>6</cp:revision>
  <dcterms:created xsi:type="dcterms:W3CDTF">2021-01-08T14:39:00Z</dcterms:created>
  <dcterms:modified xsi:type="dcterms:W3CDTF">2021-03-19T17:03:00Z</dcterms:modified>
</cp:coreProperties>
</file>